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484BD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  <w:lang w:val="en-US"/>
        </w:rPr>
      </w:pPr>
      <w:r w:rsidRPr="00C46555">
        <w:rPr>
          <w:rFonts w:ascii="Times New Roman" w:eastAsia="Calibri" w:hAnsi="Times New Roman" w:cs="Times New Roman"/>
          <w:iCs/>
          <w:sz w:val="23"/>
          <w:szCs w:val="23"/>
          <w:lang w:val="en-US"/>
        </w:rPr>
        <w:t xml:space="preserve">Supplementary Table 1 - </w:t>
      </w:r>
      <w:r w:rsidRPr="00C465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ultilevel Model Analysis Models for Self-Control</w:t>
      </w:r>
    </w:p>
    <w:tbl>
      <w:tblPr>
        <w:tblStyle w:val="SombreadoClaro1"/>
        <w:tblpPr w:leftFromText="180" w:rightFromText="180" w:vertAnchor="text" w:horzAnchor="margin" w:tblpY="117"/>
        <w:tblW w:w="13053" w:type="dxa"/>
        <w:tblLayout w:type="fixed"/>
        <w:tblLook w:val="07A0" w:firstRow="1" w:lastRow="0" w:firstColumn="1" w:lastColumn="1" w:noHBand="1" w:noVBand="1"/>
      </w:tblPr>
      <w:tblGrid>
        <w:gridCol w:w="3544"/>
        <w:gridCol w:w="1701"/>
        <w:gridCol w:w="1701"/>
        <w:gridCol w:w="284"/>
        <w:gridCol w:w="1701"/>
        <w:gridCol w:w="1701"/>
        <w:gridCol w:w="2421"/>
      </w:tblGrid>
      <w:tr w:rsidR="00C46555" w:rsidRPr="00C46555" w14:paraId="79261AEA" w14:textId="77777777" w:rsidTr="00A21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000000"/>
              <w:bottom w:val="nil"/>
            </w:tcBorders>
            <w:vAlign w:val="center"/>
          </w:tcPr>
          <w:p w14:paraId="602546A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1113BE59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14:paraId="3D7A1BB9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10865550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14:paraId="0C838E05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2DEC12E2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549D435D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14:paraId="302E29C4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76051C04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14:paraId="3D10C129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000000"/>
              <w:bottom w:val="nil"/>
            </w:tcBorders>
            <w:vAlign w:val="center"/>
          </w:tcPr>
          <w:p w14:paraId="46CF178A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4</w:t>
            </w:r>
          </w:p>
          <w:p w14:paraId="11C6D437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14:paraId="13C7F59C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C46555" w:rsidRPr="00C46555" w14:paraId="42E00F5E" w14:textId="77777777" w:rsidTr="00A218F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  <w:tcBorders>
              <w:top w:val="single" w:sz="4" w:space="0" w:color="000000"/>
              <w:bottom w:val="nil"/>
            </w:tcBorders>
          </w:tcPr>
          <w:p w14:paraId="45E37A8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C46555" w:rsidRPr="00C46555" w14:paraId="4EB3B4B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28BA54D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14:paraId="0F550E0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3.50 (0.1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4D07E12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3.21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42569C3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FB3E98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3.68 (0.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0411FFE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3.60 (0.2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</w:tcBorders>
          </w:tcPr>
          <w:p w14:paraId="419365C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13.64 (0.2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2B1E1D4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F27D5B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Linear</w:t>
            </w:r>
          </w:p>
        </w:tc>
        <w:tc>
          <w:tcPr>
            <w:tcW w:w="1701" w:type="dxa"/>
          </w:tcPr>
          <w:p w14:paraId="163FEC5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D5B557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3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23E9CFF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BDB9FC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3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138E655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3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58D2D40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57 (0.16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196B9FF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56718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Quadratic</w:t>
            </w:r>
          </w:p>
        </w:tc>
        <w:tc>
          <w:tcPr>
            <w:tcW w:w="1701" w:type="dxa"/>
          </w:tcPr>
          <w:p w14:paraId="384F2DF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0A39E0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0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</w:tcPr>
          <w:p w14:paraId="2FF2FE1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80B6A8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0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</w:tcPr>
          <w:p w14:paraId="0902047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0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2D726A7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20 (0.0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757AA5B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E491C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14:paraId="6BBA8C3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EA0ED0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2EB2B68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910684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92 (0.2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257D377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93 (0.2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4FC5E1F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1.03 (0.22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020D985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34F17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ree and Reduced School Meals</w:t>
            </w:r>
          </w:p>
        </w:tc>
        <w:tc>
          <w:tcPr>
            <w:tcW w:w="1701" w:type="dxa"/>
          </w:tcPr>
          <w:p w14:paraId="731F554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417DE9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72C3E1B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FB6D13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384292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4.49 (1.8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002AB92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4.51 (1.86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46C3253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E99D13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thnicity</w:t>
            </w:r>
          </w:p>
        </w:tc>
        <w:tc>
          <w:tcPr>
            <w:tcW w:w="1701" w:type="dxa"/>
          </w:tcPr>
          <w:p w14:paraId="4DFB249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6B8CDE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ABF6D6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CD516D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5DAB4D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3.02 (2.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52594BF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3.01 (2.23)</w:t>
            </w:r>
          </w:p>
        </w:tc>
      </w:tr>
      <w:tr w:rsidR="00C46555" w:rsidRPr="00C46555" w14:paraId="5E5EC99C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78299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lassRoom Size</w:t>
            </w:r>
          </w:p>
        </w:tc>
        <w:tc>
          <w:tcPr>
            <w:tcW w:w="1701" w:type="dxa"/>
          </w:tcPr>
          <w:p w14:paraId="67E15C6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BA3AD1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1354AD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484E60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978B4A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2 (0.0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76B6D03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2 (0.04)</w:t>
            </w:r>
          </w:p>
        </w:tc>
      </w:tr>
      <w:tr w:rsidR="00C46555" w:rsidRPr="00C46555" w14:paraId="045AD662" w14:textId="77777777" w:rsidTr="00A218F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5695AC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roup (if Intervention Group)</w:t>
            </w:r>
          </w:p>
        </w:tc>
        <w:tc>
          <w:tcPr>
            <w:tcW w:w="1701" w:type="dxa"/>
          </w:tcPr>
          <w:p w14:paraId="65CCA72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736B21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085A9AB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6EDEBE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07F776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1 (0.3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751366C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3 (0.31)</w:t>
            </w:r>
          </w:p>
        </w:tc>
      </w:tr>
      <w:tr w:rsidR="00C46555" w:rsidRPr="00C46555" w14:paraId="5B0D577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BDF2B45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 x Time Linear</w:t>
            </w:r>
          </w:p>
        </w:tc>
        <w:tc>
          <w:tcPr>
            <w:tcW w:w="1701" w:type="dxa"/>
          </w:tcPr>
          <w:p w14:paraId="2B8BBC5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AC58AB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77671C9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9BFC63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D23CFD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41EA781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1 (0.08)</w:t>
            </w:r>
          </w:p>
        </w:tc>
      </w:tr>
      <w:tr w:rsidR="00C46555" w:rsidRPr="00C46555" w14:paraId="57F6D37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</w:tcPr>
          <w:p w14:paraId="29E1D6B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zh-TW"/>
              </w:rPr>
            </w:pPr>
          </w:p>
        </w:tc>
      </w:tr>
      <w:tr w:rsidR="00C46555" w:rsidRPr="00C46555" w14:paraId="3CCFCA8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</w:tcPr>
          <w:p w14:paraId="331B63C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Covariance Parameters</w:t>
            </w:r>
          </w:p>
        </w:tc>
      </w:tr>
      <w:tr w:rsidR="00C46555" w:rsidRPr="00C46555" w14:paraId="41F7367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A9A1D0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14:paraId="55574F0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637 (0.09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1180C5E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462 (0.09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1435AF8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A9C6C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460 (0.09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0DF267D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460 (0.09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27855AC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2.458 (0.090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32A3D2D9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43F14E5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1B575B0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7.554 (0.43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014B622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7.582 (0.43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4401206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A44C5A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7.370 (0.42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3B60038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7.369 (0.42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</w:tcPr>
          <w:p w14:paraId="6D74BDD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7.365 (0.420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2AC339F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1DC9E7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bottom w:val="nil"/>
            </w:tcBorders>
          </w:tcPr>
          <w:p w14:paraId="17B8B1B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74 (0.16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2387B6C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36 (0.17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287C4B6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364CCF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70 (0.17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0D16E0F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464 (0.15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41C12C0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476 (0.156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13EAED8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E93E41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lassRoom 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2AA2300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B18748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06 (0.03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  <w:tcBorders>
              <w:bottom w:val="nil"/>
            </w:tcBorders>
          </w:tcPr>
          <w:p w14:paraId="643C050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D9B075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06 (0.03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F76386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06 (0.03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255DA0B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07 (0.03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2D1E331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36A779E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Covariance Intercept/Slop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1FDA58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AC3445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41 (0.061)</w:t>
            </w:r>
          </w:p>
        </w:tc>
        <w:tc>
          <w:tcPr>
            <w:tcW w:w="284" w:type="dxa"/>
            <w:tcBorders>
              <w:bottom w:val="nil"/>
            </w:tcBorders>
          </w:tcPr>
          <w:p w14:paraId="0021AED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73C99B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41 (0.061)</w:t>
            </w:r>
          </w:p>
        </w:tc>
        <w:tc>
          <w:tcPr>
            <w:tcW w:w="1701" w:type="dxa"/>
            <w:tcBorders>
              <w:bottom w:val="nil"/>
            </w:tcBorders>
          </w:tcPr>
          <w:p w14:paraId="5AE2AD4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78 (0.05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451E0E7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082 (0.060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2109BE3C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7A99D75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C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AE7C97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6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92A0EB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60</w:t>
            </w:r>
          </w:p>
        </w:tc>
        <w:tc>
          <w:tcPr>
            <w:tcW w:w="284" w:type="dxa"/>
            <w:tcBorders>
              <w:bottom w:val="nil"/>
            </w:tcBorders>
          </w:tcPr>
          <w:p w14:paraId="4D8252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B91931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64</w:t>
            </w:r>
          </w:p>
        </w:tc>
        <w:tc>
          <w:tcPr>
            <w:tcW w:w="1701" w:type="dxa"/>
            <w:tcBorders>
              <w:bottom w:val="nil"/>
            </w:tcBorders>
          </w:tcPr>
          <w:p w14:paraId="3AC483D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2002A89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46</w:t>
            </w:r>
          </w:p>
        </w:tc>
      </w:tr>
      <w:tr w:rsidR="00C46555" w:rsidRPr="00C46555" w14:paraId="0DA1D4A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0DD3CB6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14:paraId="1130075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A95656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5060C68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BAC672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28</w:t>
            </w:r>
          </w:p>
        </w:tc>
        <w:tc>
          <w:tcPr>
            <w:tcW w:w="1701" w:type="dxa"/>
            <w:tcBorders>
              <w:bottom w:val="nil"/>
            </w:tcBorders>
          </w:tcPr>
          <w:p w14:paraId="0FFF368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4CDB218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29</w:t>
            </w:r>
          </w:p>
        </w:tc>
      </w:tr>
      <w:tr w:rsidR="00C46555" w:rsidRPr="00C46555" w14:paraId="152752BC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468667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14:paraId="042E80A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70A2F5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2CC781B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CC8F4A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06</w:t>
            </w:r>
          </w:p>
        </w:tc>
        <w:tc>
          <w:tcPr>
            <w:tcW w:w="1701" w:type="dxa"/>
            <w:tcBorders>
              <w:bottom w:val="nil"/>
            </w:tcBorders>
          </w:tcPr>
          <w:p w14:paraId="445F292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3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11B984C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294</w:t>
            </w:r>
          </w:p>
        </w:tc>
      </w:tr>
      <w:tr w:rsidR="00C46555" w:rsidRPr="00C46555" w14:paraId="5C67188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  <w:tcBorders>
              <w:bottom w:val="nil"/>
            </w:tcBorders>
          </w:tcPr>
          <w:p w14:paraId="209DAF9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C46555" w:rsidRPr="00C46555" w14:paraId="6BAE9D4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7A244AC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Deviance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-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5D56AC4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752.214</w:t>
            </w:r>
          </w:p>
        </w:tc>
        <w:tc>
          <w:tcPr>
            <w:tcW w:w="1701" w:type="dxa"/>
            <w:tcBorders>
              <w:bottom w:val="nil"/>
            </w:tcBorders>
          </w:tcPr>
          <w:p w14:paraId="611C324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679.141</w:t>
            </w:r>
          </w:p>
        </w:tc>
        <w:tc>
          <w:tcPr>
            <w:tcW w:w="284" w:type="dxa"/>
            <w:tcBorders>
              <w:bottom w:val="nil"/>
            </w:tcBorders>
          </w:tcPr>
          <w:p w14:paraId="11C1ABC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DE6DC6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659.171</w:t>
            </w:r>
          </w:p>
        </w:tc>
        <w:tc>
          <w:tcPr>
            <w:tcW w:w="1701" w:type="dxa"/>
            <w:tcBorders>
              <w:bottom w:val="nil"/>
            </w:tcBorders>
          </w:tcPr>
          <w:p w14:paraId="2CA2850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650.0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71D74CE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0648.356</w:t>
            </w:r>
          </w:p>
        </w:tc>
      </w:tr>
      <w:tr w:rsidR="00C46555" w:rsidRPr="00C46555" w14:paraId="16BA2A7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4D37DF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950F6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7BC61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3.073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6C4A7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724B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9.970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D54EC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9.142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</w:tcPr>
          <w:p w14:paraId="223CEF6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.673</w:t>
            </w:r>
          </w:p>
        </w:tc>
      </w:tr>
      <w:tr w:rsidR="00C46555" w:rsidRPr="00C46555" w14:paraId="2E3267C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000000"/>
            </w:tcBorders>
          </w:tcPr>
          <w:p w14:paraId="7EFB4F4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A1E086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3D36142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5EAF7B0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0D1070A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4ABD67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single" w:sz="4" w:space="0" w:color="000000"/>
            </w:tcBorders>
          </w:tcPr>
          <w:p w14:paraId="5F467CE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2</w:t>
            </w:r>
          </w:p>
        </w:tc>
      </w:tr>
    </w:tbl>
    <w:p w14:paraId="5EC54B63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51E9F0FA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16CE82C3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0B7B2173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0DBEEB82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05D8C93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4FE6E600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68127EEA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289BCCF2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C123601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61AEB940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0705B3E1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00D27A3C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25A80BD1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3ADA175C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  <w:sectPr w:rsidR="00C46555" w:rsidRPr="00C46555" w:rsidSect="00E41839">
          <w:pgSz w:w="16839" w:h="11907" w:orient="landscape" w:code="9"/>
          <w:pgMar w:top="1327" w:right="1440" w:bottom="1327" w:left="1440" w:header="709" w:footer="709" w:gutter="0"/>
          <w:pgNumType w:start="1"/>
          <w:cols w:space="720"/>
          <w:docGrid w:linePitch="299"/>
        </w:sectPr>
      </w:pP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01; </w:t>
      </w:r>
    </w:p>
    <w:p w14:paraId="5BBEFFDF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  <w:lang w:val="en-US"/>
        </w:rPr>
      </w:pPr>
      <w:r w:rsidRPr="00C46555">
        <w:rPr>
          <w:rFonts w:ascii="Times New Roman" w:eastAsia="Calibri" w:hAnsi="Times New Roman" w:cs="Times New Roman"/>
          <w:iCs/>
          <w:sz w:val="23"/>
          <w:szCs w:val="23"/>
          <w:lang w:val="en-US"/>
        </w:rPr>
        <w:lastRenderedPageBreak/>
        <w:t xml:space="preserve">Supplementary Table 2 - </w:t>
      </w:r>
      <w:r w:rsidRPr="00C465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ultilevel Model Analysis Models for Social Awareness</w:t>
      </w:r>
    </w:p>
    <w:tbl>
      <w:tblPr>
        <w:tblStyle w:val="SombreadoClaro1"/>
        <w:tblpPr w:leftFromText="180" w:rightFromText="180" w:vertAnchor="text" w:horzAnchor="margin" w:tblpY="117"/>
        <w:tblW w:w="13053" w:type="dxa"/>
        <w:tblLayout w:type="fixed"/>
        <w:tblLook w:val="07A0" w:firstRow="1" w:lastRow="0" w:firstColumn="1" w:lastColumn="1" w:noHBand="1" w:noVBand="1"/>
      </w:tblPr>
      <w:tblGrid>
        <w:gridCol w:w="3544"/>
        <w:gridCol w:w="1701"/>
        <w:gridCol w:w="1701"/>
        <w:gridCol w:w="284"/>
        <w:gridCol w:w="1701"/>
        <w:gridCol w:w="1701"/>
        <w:gridCol w:w="2421"/>
      </w:tblGrid>
      <w:tr w:rsidR="00C46555" w:rsidRPr="00C46555" w14:paraId="2741B9EF" w14:textId="77777777" w:rsidTr="00A21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6AEF4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69FB11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14:paraId="4AD17C37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716EE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14:paraId="7C579734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nil"/>
            </w:tcBorders>
          </w:tcPr>
          <w:p w14:paraId="47509190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1"/>
                <w:szCs w:val="21"/>
                <w:lang w:eastAsia="zh-TW"/>
              </w:rPr>
            </w:pPr>
          </w:p>
          <w:p w14:paraId="78ED1BE6" w14:textId="77777777" w:rsidR="00C46555" w:rsidRPr="00C46555" w:rsidRDefault="00C46555" w:rsidP="00C46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4378C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14:paraId="28E3CC67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255D64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14:paraId="227C943B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4F592D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4</w:t>
            </w:r>
          </w:p>
          <w:p w14:paraId="1F1CE09A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14:paraId="31E131D6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C46555" w:rsidRPr="00C46555" w14:paraId="0ED2ECE6" w14:textId="77777777" w:rsidTr="00A218F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  <w:tcBorders>
              <w:top w:val="single" w:sz="4" w:space="0" w:color="000000"/>
              <w:bottom w:val="nil"/>
            </w:tcBorders>
          </w:tcPr>
          <w:p w14:paraId="1F86BB7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C46555" w:rsidRPr="00C46555" w14:paraId="35E1B11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4CD6E22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14:paraId="6AAF17F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3.45 (0.2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5A37F74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3.21 (0.2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3015A19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8E4753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4.37 (0.2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7F72BA7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5.12 (0.3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</w:tcBorders>
          </w:tcPr>
          <w:p w14:paraId="6F694DF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15.19 (0.3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197DDD6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E5277A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Linear</w:t>
            </w:r>
          </w:p>
        </w:tc>
        <w:tc>
          <w:tcPr>
            <w:tcW w:w="1701" w:type="dxa"/>
          </w:tcPr>
          <w:p w14:paraId="2CC5D88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D11759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86 (0.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61D9BA1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8C4C4B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85 (0.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2FBBA1C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85 (0.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4C3B497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77 (0.1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0D06898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CA29DD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Quadratic</w:t>
            </w:r>
          </w:p>
        </w:tc>
        <w:tc>
          <w:tcPr>
            <w:tcW w:w="1701" w:type="dxa"/>
          </w:tcPr>
          <w:p w14:paraId="558E258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941D55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36 (0.0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7DA2B17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57EFEE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36 (0.0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54064B5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36 (0.0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108658B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36 (0.0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0864630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ED79F9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14:paraId="41134F7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CDD0EC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78CD41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0B244F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2.25 (0.2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720D595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2.27 (0.2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0528C6E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2.41 (0.2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1B685FF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37600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ree and Reduced School Meals</w:t>
            </w:r>
          </w:p>
        </w:tc>
        <w:tc>
          <w:tcPr>
            <w:tcW w:w="1701" w:type="dxa"/>
          </w:tcPr>
          <w:p w14:paraId="7D6BC2A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A16B5B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4446FB4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223016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3F8A24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4.37 (2.4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3475847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4.46 (2.39)</w:t>
            </w:r>
          </w:p>
        </w:tc>
      </w:tr>
      <w:tr w:rsidR="00C46555" w:rsidRPr="00C46555" w14:paraId="65E47B1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36552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thnicity</w:t>
            </w:r>
          </w:p>
        </w:tc>
        <w:tc>
          <w:tcPr>
            <w:tcW w:w="1701" w:type="dxa"/>
          </w:tcPr>
          <w:p w14:paraId="556EA65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0F14A2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13B58FA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75403C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2D22DA6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2.77 (2.8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</w:tcPr>
          <w:p w14:paraId="2D20FF0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2.66 (2.8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4A7267B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9523EF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lassRoom Size</w:t>
            </w:r>
          </w:p>
        </w:tc>
        <w:tc>
          <w:tcPr>
            <w:tcW w:w="1701" w:type="dxa"/>
          </w:tcPr>
          <w:p w14:paraId="3346C3B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CCEA3C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5E6E363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523319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232B55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11 (0.0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1E62AC2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1 (0.05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5BCF36A0" w14:textId="77777777" w:rsidTr="00A218F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202EA9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roup (if Intervention Group)</w:t>
            </w:r>
          </w:p>
        </w:tc>
        <w:tc>
          <w:tcPr>
            <w:tcW w:w="1701" w:type="dxa"/>
          </w:tcPr>
          <w:p w14:paraId="64EEABB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33FB91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2EADA1F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62B7A6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D040DB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91 (0.3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7F903F0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92 (0.3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18D12D9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76F89CB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 x Time Linear</w:t>
            </w:r>
          </w:p>
        </w:tc>
        <w:tc>
          <w:tcPr>
            <w:tcW w:w="1701" w:type="dxa"/>
          </w:tcPr>
          <w:p w14:paraId="4D05F94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938EC0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17C40DE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75641D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328B6A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6BF45E4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6 (0.10)</w:t>
            </w:r>
          </w:p>
        </w:tc>
      </w:tr>
      <w:tr w:rsidR="00C46555" w:rsidRPr="00C46555" w14:paraId="64E5274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</w:tcPr>
          <w:p w14:paraId="2BCFFB3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zh-TW"/>
              </w:rPr>
            </w:pPr>
          </w:p>
        </w:tc>
      </w:tr>
      <w:tr w:rsidR="00C46555" w:rsidRPr="00C46555" w14:paraId="6A040DC9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</w:tcPr>
          <w:p w14:paraId="46208E6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Covariance Parameters</w:t>
            </w:r>
          </w:p>
        </w:tc>
      </w:tr>
      <w:tr w:rsidR="00C46555" w:rsidRPr="00C46555" w14:paraId="142B0D2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891C85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14:paraId="4BBF6FC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743 (0.13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0A30B5D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587 (0.13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09BB91B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BD26A0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584 (0.13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5239959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584 (0.13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062D553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3.580 (0.131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185BB3C9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2A35EE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607D0C2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.323 (0.69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38470EA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.327 (0.69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1909ED2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CDB5B1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.127 (0.63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415E9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.124 (0.63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</w:tcPr>
          <w:p w14:paraId="44D772C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11.116 (0.632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2553067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10CD7E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bottom w:val="nil"/>
            </w:tcBorders>
          </w:tcPr>
          <w:p w14:paraId="34C4518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888 (0.35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A7864E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748 (0.33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27C31ED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3824DA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669 (0.3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8E9168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299 (0.22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  <w:shd w:val="clear" w:color="auto" w:fill="auto"/>
          </w:tcPr>
          <w:p w14:paraId="6112B26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302 (0.220)</w:t>
            </w:r>
          </w:p>
        </w:tc>
      </w:tr>
      <w:tr w:rsidR="00C46555" w:rsidRPr="00C46555" w14:paraId="2054577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7D2ADB8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lassRoom 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703529B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28DBFD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99 (0.04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14:paraId="5306B3F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333D2E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99 (0.04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62F4B5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99 (0.04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F6993B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98 (0.043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3EFCCEA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EABC8A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Covariance Intercept/Slop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F3E258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E33A5D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31 (0.086)</w:t>
            </w:r>
          </w:p>
        </w:tc>
        <w:tc>
          <w:tcPr>
            <w:tcW w:w="284" w:type="dxa"/>
            <w:tcBorders>
              <w:bottom w:val="nil"/>
            </w:tcBorders>
          </w:tcPr>
          <w:p w14:paraId="6E6DAFE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102DEE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40 (0.082)</w:t>
            </w:r>
          </w:p>
        </w:tc>
        <w:tc>
          <w:tcPr>
            <w:tcW w:w="1701" w:type="dxa"/>
            <w:tcBorders>
              <w:bottom w:val="nil"/>
            </w:tcBorders>
          </w:tcPr>
          <w:p w14:paraId="662D382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46 (0.07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6FD0F96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48 (0.070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62B0E2D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03913F7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C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63CFE7D" w14:textId="77777777" w:rsidR="00C46555" w:rsidRPr="00C46555" w:rsidRDefault="00C46555" w:rsidP="00C46555">
            <w:pPr>
              <w:tabs>
                <w:tab w:val="left" w:pos="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5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CFBF31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45</w:t>
            </w:r>
          </w:p>
        </w:tc>
        <w:tc>
          <w:tcPr>
            <w:tcW w:w="284" w:type="dxa"/>
            <w:tcBorders>
              <w:bottom w:val="nil"/>
            </w:tcBorders>
          </w:tcPr>
          <w:p w14:paraId="08A90EE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8AC5B3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42</w:t>
            </w:r>
          </w:p>
        </w:tc>
        <w:tc>
          <w:tcPr>
            <w:tcW w:w="1701" w:type="dxa"/>
            <w:tcBorders>
              <w:bottom w:val="nil"/>
            </w:tcBorders>
          </w:tcPr>
          <w:p w14:paraId="67348E3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6640E57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20</w:t>
            </w:r>
          </w:p>
        </w:tc>
      </w:tr>
      <w:tr w:rsidR="00C46555" w:rsidRPr="00C46555" w14:paraId="2D5C597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36FC658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14:paraId="0BCF775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122C84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1E6B47E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4B2548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97</w:t>
            </w:r>
          </w:p>
        </w:tc>
        <w:tc>
          <w:tcPr>
            <w:tcW w:w="1701" w:type="dxa"/>
            <w:tcBorders>
              <w:bottom w:val="nil"/>
            </w:tcBorders>
          </w:tcPr>
          <w:p w14:paraId="18611F8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6102394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98</w:t>
            </w:r>
          </w:p>
        </w:tc>
      </w:tr>
      <w:tr w:rsidR="00C46555" w:rsidRPr="00C46555" w14:paraId="440A47B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4AE03F8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14:paraId="17F22B6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07911C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7FAC9C1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BED2E8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247</w:t>
            </w:r>
          </w:p>
        </w:tc>
        <w:tc>
          <w:tcPr>
            <w:tcW w:w="1701" w:type="dxa"/>
            <w:tcBorders>
              <w:bottom w:val="nil"/>
            </w:tcBorders>
          </w:tcPr>
          <w:p w14:paraId="751E6A1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6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2AD838D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660</w:t>
            </w:r>
          </w:p>
        </w:tc>
      </w:tr>
      <w:tr w:rsidR="00C46555" w:rsidRPr="00C46555" w14:paraId="0826C24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  <w:tcBorders>
              <w:bottom w:val="nil"/>
            </w:tcBorders>
          </w:tcPr>
          <w:p w14:paraId="596EBBC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C46555" w:rsidRPr="00C46555" w14:paraId="425AD00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1F6B58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Deviance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-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009E5F8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679.497</w:t>
            </w:r>
          </w:p>
        </w:tc>
        <w:tc>
          <w:tcPr>
            <w:tcW w:w="1701" w:type="dxa"/>
            <w:tcBorders>
              <w:bottom w:val="nil"/>
            </w:tcBorders>
          </w:tcPr>
          <w:p w14:paraId="56C25D1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636.943</w:t>
            </w:r>
          </w:p>
        </w:tc>
        <w:tc>
          <w:tcPr>
            <w:tcW w:w="284" w:type="dxa"/>
            <w:tcBorders>
              <w:bottom w:val="nil"/>
            </w:tcBorders>
          </w:tcPr>
          <w:p w14:paraId="797ACA1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6A7041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561.026</w:t>
            </w:r>
          </w:p>
        </w:tc>
        <w:tc>
          <w:tcPr>
            <w:tcW w:w="1701" w:type="dxa"/>
            <w:tcBorders>
              <w:bottom w:val="nil"/>
            </w:tcBorders>
          </w:tcPr>
          <w:p w14:paraId="00556B7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548.0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6809284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1545.478</w:t>
            </w:r>
          </w:p>
        </w:tc>
      </w:tr>
      <w:tr w:rsidR="00C46555" w:rsidRPr="00C46555" w14:paraId="49A7DF1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30ECB46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D0BA6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8C51C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2.554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72AB80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E3CCB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5.917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31B4A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.936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</w:tcPr>
          <w:p w14:paraId="4FECC75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2.612</w:t>
            </w:r>
          </w:p>
        </w:tc>
      </w:tr>
      <w:tr w:rsidR="00C46555" w:rsidRPr="00C46555" w14:paraId="53578E3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000000"/>
            </w:tcBorders>
          </w:tcPr>
          <w:p w14:paraId="4826860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8F1242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26056D1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39372C0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149FE6A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555F4DC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single" w:sz="4" w:space="0" w:color="000000"/>
            </w:tcBorders>
          </w:tcPr>
          <w:p w14:paraId="4438D53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2</w:t>
            </w:r>
          </w:p>
        </w:tc>
      </w:tr>
    </w:tbl>
    <w:p w14:paraId="60F7D6E1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1EFB5C18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2C08BCD7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66415FD1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505BB5A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7F15125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FC2F68B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579274E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43E5E26F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652C82FB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7A9BC09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459F91D7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15AAC697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53914E65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087953BC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>&lt; .001</w:t>
      </w:r>
    </w:p>
    <w:p w14:paraId="318DFB03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</w:p>
    <w:p w14:paraId="2EE35FE8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</w:p>
    <w:p w14:paraId="63E31B80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</w:p>
    <w:p w14:paraId="1AA2DDA3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</w:p>
    <w:p w14:paraId="751D6B69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  <w:lang w:val="en-US"/>
        </w:rPr>
      </w:pPr>
      <w:r w:rsidRPr="00C46555">
        <w:rPr>
          <w:rFonts w:ascii="Times New Roman" w:eastAsia="Calibri" w:hAnsi="Times New Roman" w:cs="Times New Roman"/>
          <w:iCs/>
          <w:sz w:val="23"/>
          <w:szCs w:val="23"/>
          <w:lang w:val="en-US"/>
        </w:rPr>
        <w:t xml:space="preserve">Supplementary Table 3 - </w:t>
      </w:r>
      <w:r w:rsidRPr="00C465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Multilevel Model Analysis Models for Relationship Skills </w:t>
      </w:r>
    </w:p>
    <w:tbl>
      <w:tblPr>
        <w:tblStyle w:val="SombreadoClaro1"/>
        <w:tblpPr w:leftFromText="180" w:rightFromText="180" w:vertAnchor="text" w:horzAnchor="margin" w:tblpY="117"/>
        <w:tblW w:w="13053" w:type="dxa"/>
        <w:tblLayout w:type="fixed"/>
        <w:tblLook w:val="07A0" w:firstRow="1" w:lastRow="0" w:firstColumn="1" w:lastColumn="1" w:noHBand="1" w:noVBand="1"/>
      </w:tblPr>
      <w:tblGrid>
        <w:gridCol w:w="3544"/>
        <w:gridCol w:w="1701"/>
        <w:gridCol w:w="1701"/>
        <w:gridCol w:w="284"/>
        <w:gridCol w:w="1701"/>
        <w:gridCol w:w="1701"/>
        <w:gridCol w:w="2421"/>
      </w:tblGrid>
      <w:tr w:rsidR="00C46555" w:rsidRPr="00C46555" w14:paraId="32AC9126" w14:textId="77777777" w:rsidTr="00A21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E9A0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6B968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14:paraId="4F13A897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379294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14:paraId="2EFF1CEC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0C054575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1"/>
                <w:szCs w:val="21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464410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14:paraId="3FADFA3F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6613F6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14:paraId="37188C60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CE07B5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4</w:t>
            </w:r>
          </w:p>
          <w:p w14:paraId="520A7382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14:paraId="75FE2A60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C46555" w:rsidRPr="00C46555" w14:paraId="0E06C689" w14:textId="77777777" w:rsidTr="00A218F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  <w:tcBorders>
              <w:top w:val="single" w:sz="4" w:space="0" w:color="000000"/>
              <w:bottom w:val="nil"/>
            </w:tcBorders>
          </w:tcPr>
          <w:p w14:paraId="2149246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C46555" w:rsidRPr="00C46555" w14:paraId="2CCCB6C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34FB28F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14:paraId="225EA81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8.84 (0.1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2462CAC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8.42 (0.1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7D0A010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3D5F6A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8.45 (0.2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42645CC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7.95 (0.3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</w:tcBorders>
          </w:tcPr>
          <w:p w14:paraId="1F481EA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7.95 (0.31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274ECAA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48C960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Linear</w:t>
            </w:r>
          </w:p>
        </w:tc>
        <w:tc>
          <w:tcPr>
            <w:tcW w:w="1701" w:type="dxa"/>
          </w:tcPr>
          <w:p w14:paraId="606585E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1CEE18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78 (0.1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68B0015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330510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78 (0.1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2FA06A8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78 (0.1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3822BA3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78 (0.1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2CBFECF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4C0B65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Quadratic</w:t>
            </w:r>
          </w:p>
        </w:tc>
        <w:tc>
          <w:tcPr>
            <w:tcW w:w="1701" w:type="dxa"/>
          </w:tcPr>
          <w:p w14:paraId="401F18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409D58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0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</w:tcPr>
          <w:p w14:paraId="0850ECC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397DD7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0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</w:tcPr>
          <w:p w14:paraId="1417016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0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519DC5F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20 (0.0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6B54902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F1C87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14:paraId="2BA390A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CF175A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163BE58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2E1660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6 (0.24)</w:t>
            </w:r>
          </w:p>
        </w:tc>
        <w:tc>
          <w:tcPr>
            <w:tcW w:w="1701" w:type="dxa"/>
          </w:tcPr>
          <w:p w14:paraId="6C13E94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5 (0.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52E9B86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05 (0.25)</w:t>
            </w:r>
          </w:p>
        </w:tc>
      </w:tr>
      <w:tr w:rsidR="00C46555" w:rsidRPr="00C46555" w14:paraId="473243F9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2AF33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ree and Reduced School Meals</w:t>
            </w:r>
          </w:p>
        </w:tc>
        <w:tc>
          <w:tcPr>
            <w:tcW w:w="1701" w:type="dxa"/>
          </w:tcPr>
          <w:p w14:paraId="58C292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B68DDB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410EF17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552A50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E927B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2.44 (1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548681E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2.44 (1.92)</w:t>
            </w:r>
          </w:p>
        </w:tc>
      </w:tr>
      <w:tr w:rsidR="00C46555" w:rsidRPr="00C46555" w14:paraId="1F65C9F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E66851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thnicity</w:t>
            </w:r>
          </w:p>
        </w:tc>
        <w:tc>
          <w:tcPr>
            <w:tcW w:w="1701" w:type="dxa"/>
          </w:tcPr>
          <w:p w14:paraId="6E0DABA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D80460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5D0BFC5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FDDA35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64CF86A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4.17 (2.3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</w:tcPr>
          <w:p w14:paraId="086ED81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4.17 (2.30)</w:t>
            </w:r>
          </w:p>
        </w:tc>
      </w:tr>
      <w:tr w:rsidR="00C46555" w:rsidRPr="00C46555" w14:paraId="793EB97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02FFF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lassRoom Size</w:t>
            </w:r>
          </w:p>
        </w:tc>
        <w:tc>
          <w:tcPr>
            <w:tcW w:w="1701" w:type="dxa"/>
          </w:tcPr>
          <w:p w14:paraId="5122C01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D30C50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13040CC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D6B7A6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F436CC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3 (0.0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18B1D4D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3 (0.04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1F3EBBE6" w14:textId="77777777" w:rsidTr="00A218F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65E962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roup (if Intervention Group)</w:t>
            </w:r>
          </w:p>
        </w:tc>
        <w:tc>
          <w:tcPr>
            <w:tcW w:w="1701" w:type="dxa"/>
          </w:tcPr>
          <w:p w14:paraId="25B404C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6291F3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729E51C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EB4E56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CD0DE8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6 (0.3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33F6D46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66 (0.32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37FE9B2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4BB298A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 x Time Linear</w:t>
            </w:r>
          </w:p>
        </w:tc>
        <w:tc>
          <w:tcPr>
            <w:tcW w:w="1701" w:type="dxa"/>
          </w:tcPr>
          <w:p w14:paraId="5B357BC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DDB848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5977D7B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59BEC9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9D1080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532E730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001 (0.09)</w:t>
            </w:r>
          </w:p>
        </w:tc>
      </w:tr>
      <w:tr w:rsidR="00C46555" w:rsidRPr="00C46555" w14:paraId="400120FE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</w:tcPr>
          <w:p w14:paraId="3D92B39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zh-TW"/>
              </w:rPr>
            </w:pPr>
          </w:p>
        </w:tc>
      </w:tr>
      <w:tr w:rsidR="00C46555" w:rsidRPr="00C46555" w14:paraId="008C2F3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</w:tcPr>
          <w:p w14:paraId="065B886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Covariance Parameters</w:t>
            </w:r>
          </w:p>
        </w:tc>
      </w:tr>
      <w:tr w:rsidR="00C46555" w:rsidRPr="00C46555" w14:paraId="4A12505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CFAE32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14:paraId="5FE9618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029 (0.10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174E6D6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793 (0.10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36C7571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865DFC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793 (0.10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1747CDB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792 (0.10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38AC6E5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2.792 (0.102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6F89B029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3BA18ED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3FF1E1D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.344 (0.58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3D72BC9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.390 (0.58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75BAD15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AFEC01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.388 (0.58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3A1B199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.379 (0.57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</w:tcPr>
          <w:p w14:paraId="3CB10E9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0.379 (0.57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582EC109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038180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bottom w:val="nil"/>
            </w:tcBorders>
          </w:tcPr>
          <w:p w14:paraId="52FE4CD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686 (0.22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</w:tcPr>
          <w:p w14:paraId="00D773F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428 (0.20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14:paraId="648938C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F5406E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431 (0.20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</w:tcPr>
          <w:p w14:paraId="5599C4B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178 (0.15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071BFFB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76 (0.155)</w:t>
            </w:r>
          </w:p>
        </w:tc>
      </w:tr>
      <w:tr w:rsidR="00C46555" w:rsidRPr="00C46555" w14:paraId="280604F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4B06C2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lassRoom 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4F31237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B2AD1F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83 (0.03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14:paraId="24C5D7F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4FB9D9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83 (0.03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</w:tcPr>
          <w:p w14:paraId="53D86DE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83 (0.03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30FE54C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83 (0.035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04026B1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09F87E6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Covariance Intercept/Slop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D16CC2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EA2C29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50 (0.059)</w:t>
            </w:r>
          </w:p>
        </w:tc>
        <w:tc>
          <w:tcPr>
            <w:tcW w:w="284" w:type="dxa"/>
            <w:tcBorders>
              <w:bottom w:val="nil"/>
            </w:tcBorders>
          </w:tcPr>
          <w:p w14:paraId="1511080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96EE71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49 (0.060)</w:t>
            </w:r>
          </w:p>
        </w:tc>
        <w:tc>
          <w:tcPr>
            <w:tcW w:w="1701" w:type="dxa"/>
            <w:tcBorders>
              <w:bottom w:val="nil"/>
            </w:tcBorders>
          </w:tcPr>
          <w:p w14:paraId="3EA332D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42 (0.05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15E16C3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042 (0.055)</w:t>
            </w:r>
          </w:p>
        </w:tc>
      </w:tr>
      <w:tr w:rsidR="00C46555" w:rsidRPr="00C46555" w14:paraId="55C9003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6BD2AEF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C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C8F054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4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5C9926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31</w:t>
            </w:r>
          </w:p>
        </w:tc>
        <w:tc>
          <w:tcPr>
            <w:tcW w:w="284" w:type="dxa"/>
            <w:tcBorders>
              <w:bottom w:val="nil"/>
            </w:tcBorders>
          </w:tcPr>
          <w:p w14:paraId="0102B36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FA8D6B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32</w:t>
            </w:r>
          </w:p>
        </w:tc>
        <w:tc>
          <w:tcPr>
            <w:tcW w:w="1701" w:type="dxa"/>
            <w:tcBorders>
              <w:bottom w:val="nil"/>
            </w:tcBorders>
          </w:tcPr>
          <w:p w14:paraId="6B42576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6B206B8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13</w:t>
            </w:r>
          </w:p>
        </w:tc>
      </w:tr>
      <w:tr w:rsidR="00C46555" w:rsidRPr="00C46555" w14:paraId="3E5E5BF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B1A1B6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14:paraId="539A9EC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DC9258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58B0CC6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19FA0D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0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3EAC5E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  <w:shd w:val="clear" w:color="auto" w:fill="auto"/>
          </w:tcPr>
          <w:p w14:paraId="50B8032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01</w:t>
            </w:r>
          </w:p>
        </w:tc>
      </w:tr>
      <w:tr w:rsidR="00C46555" w:rsidRPr="00C46555" w14:paraId="07EE283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44FA05C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14:paraId="46BCFD0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B44164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5E16F9E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27F076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371</w:t>
            </w:r>
          </w:p>
        </w:tc>
        <w:tc>
          <w:tcPr>
            <w:tcW w:w="1701" w:type="dxa"/>
            <w:tcBorders>
              <w:bottom w:val="nil"/>
            </w:tcBorders>
          </w:tcPr>
          <w:p w14:paraId="4E4B385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7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36BCE6C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743</w:t>
            </w:r>
          </w:p>
        </w:tc>
      </w:tr>
      <w:tr w:rsidR="00C46555" w:rsidRPr="00C46555" w14:paraId="066C6FB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  <w:tcBorders>
              <w:bottom w:val="nil"/>
            </w:tcBorders>
          </w:tcPr>
          <w:p w14:paraId="5689FAE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C46555" w:rsidRPr="00C46555" w14:paraId="77C7505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09060DC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Deviance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-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84C61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213.839</w:t>
            </w:r>
          </w:p>
        </w:tc>
        <w:tc>
          <w:tcPr>
            <w:tcW w:w="1701" w:type="dxa"/>
            <w:tcBorders>
              <w:bottom w:val="nil"/>
            </w:tcBorders>
          </w:tcPr>
          <w:p w14:paraId="353C47D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110.780</w:t>
            </w:r>
          </w:p>
        </w:tc>
        <w:tc>
          <w:tcPr>
            <w:tcW w:w="284" w:type="dxa"/>
            <w:tcBorders>
              <w:bottom w:val="nil"/>
            </w:tcBorders>
          </w:tcPr>
          <w:p w14:paraId="649CF0A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3C8FF9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110.71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1017A2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096.2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  <w:shd w:val="clear" w:color="auto" w:fill="auto"/>
          </w:tcPr>
          <w:p w14:paraId="30B701A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1096.279</w:t>
            </w:r>
          </w:p>
        </w:tc>
      </w:tr>
      <w:tr w:rsidR="00C46555" w:rsidRPr="00C46555" w14:paraId="5F5712A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346100F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6DE0C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54700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3.059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5BB36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FE936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.0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6951C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3.894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</w:tcPr>
          <w:p w14:paraId="7C72E8B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0.000</w:t>
            </w:r>
          </w:p>
        </w:tc>
      </w:tr>
      <w:tr w:rsidR="00C46555" w:rsidRPr="00C46555" w14:paraId="2FFA61F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000000"/>
            </w:tcBorders>
          </w:tcPr>
          <w:p w14:paraId="2A730D2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ACC300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265BC32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295B837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36D0531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710F61E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single" w:sz="4" w:space="0" w:color="000000"/>
            </w:tcBorders>
          </w:tcPr>
          <w:p w14:paraId="762CCE7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2</w:t>
            </w:r>
          </w:p>
        </w:tc>
      </w:tr>
    </w:tbl>
    <w:p w14:paraId="338CD809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3D48978E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24EAE49A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62509C65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498CAE3A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3504B140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1010B759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6C5695AA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50B88DC6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5323B7E0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1C51E924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0D69B89D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2BDC0ACB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3396EA95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3FB231FE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  <w:sectPr w:rsidR="00C46555" w:rsidRPr="00C46555" w:rsidSect="00E41839">
          <w:pgSz w:w="16839" w:h="11907" w:orient="landscape" w:code="9"/>
          <w:pgMar w:top="1327" w:right="1440" w:bottom="1327" w:left="1440" w:header="709" w:footer="709" w:gutter="0"/>
          <w:pgNumType w:start="1"/>
          <w:cols w:space="720"/>
          <w:docGrid w:linePitch="299"/>
        </w:sectPr>
      </w:pP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>&lt; .001</w:t>
      </w:r>
    </w:p>
    <w:p w14:paraId="3234AB46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  <w:lang w:val="en-US"/>
        </w:rPr>
      </w:pPr>
      <w:r w:rsidRPr="00C46555">
        <w:rPr>
          <w:rFonts w:ascii="Times New Roman" w:eastAsia="Calibri" w:hAnsi="Times New Roman" w:cs="Times New Roman"/>
          <w:iCs/>
          <w:sz w:val="23"/>
          <w:szCs w:val="23"/>
          <w:lang w:val="en-US"/>
        </w:rPr>
        <w:t xml:space="preserve">Supplementary Table 4 - </w:t>
      </w:r>
      <w:r w:rsidRPr="00C465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ultilevel Model Analysis Models for Responsible Decision Making</w:t>
      </w:r>
    </w:p>
    <w:tbl>
      <w:tblPr>
        <w:tblStyle w:val="SombreadoClaro1"/>
        <w:tblpPr w:leftFromText="180" w:rightFromText="180" w:vertAnchor="text" w:horzAnchor="margin" w:tblpY="117"/>
        <w:tblW w:w="13053" w:type="dxa"/>
        <w:tblLayout w:type="fixed"/>
        <w:tblLook w:val="07A0" w:firstRow="1" w:lastRow="0" w:firstColumn="1" w:lastColumn="1" w:noHBand="1" w:noVBand="1"/>
      </w:tblPr>
      <w:tblGrid>
        <w:gridCol w:w="3544"/>
        <w:gridCol w:w="1701"/>
        <w:gridCol w:w="1701"/>
        <w:gridCol w:w="284"/>
        <w:gridCol w:w="1701"/>
        <w:gridCol w:w="1701"/>
        <w:gridCol w:w="2421"/>
      </w:tblGrid>
      <w:tr w:rsidR="00C46555" w:rsidRPr="00C46555" w14:paraId="58B00A17" w14:textId="77777777" w:rsidTr="00A21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000000"/>
            </w:tcBorders>
            <w:vAlign w:val="center"/>
          </w:tcPr>
          <w:p w14:paraId="299B79A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4C9660EB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14:paraId="4010F721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5E58C12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14:paraId="323B7BA3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2F02E1AD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1"/>
                <w:szCs w:val="21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1C986BF0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14:paraId="1E71919C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5EBC2BA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14:paraId="4099FDC3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000000"/>
            </w:tcBorders>
            <w:vAlign w:val="center"/>
          </w:tcPr>
          <w:p w14:paraId="6EA8F169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4</w:t>
            </w:r>
          </w:p>
          <w:p w14:paraId="62424599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14:paraId="2374F38C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C46555" w:rsidRPr="00C46555" w14:paraId="6B773F1C" w14:textId="77777777" w:rsidTr="00A218F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  <w:tcBorders>
              <w:top w:val="single" w:sz="4" w:space="0" w:color="000000"/>
              <w:bottom w:val="nil"/>
            </w:tcBorders>
          </w:tcPr>
          <w:p w14:paraId="747FF21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C46555" w:rsidRPr="00C46555" w14:paraId="5515AFE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58BCFE9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14:paraId="657FFCE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6.57 (0.0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7A17565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6.29 (0.0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6C58D2B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698F22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6.46 (0.1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548F82A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6.34 (0.1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</w:tcBorders>
          </w:tcPr>
          <w:p w14:paraId="20937C5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6.37 (0.1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4BC7568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C0A27C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Linear</w:t>
            </w:r>
          </w:p>
        </w:tc>
        <w:tc>
          <w:tcPr>
            <w:tcW w:w="1701" w:type="dxa"/>
          </w:tcPr>
          <w:p w14:paraId="6CA3F41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8D84CE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7 (0.11)</w:t>
            </w:r>
          </w:p>
        </w:tc>
        <w:tc>
          <w:tcPr>
            <w:tcW w:w="284" w:type="dxa"/>
          </w:tcPr>
          <w:p w14:paraId="4D0A3FD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D40B8E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6 (0.11)</w:t>
            </w:r>
          </w:p>
        </w:tc>
        <w:tc>
          <w:tcPr>
            <w:tcW w:w="1701" w:type="dxa"/>
          </w:tcPr>
          <w:p w14:paraId="5701876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6 (0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70B430F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3 (0.12)</w:t>
            </w:r>
          </w:p>
        </w:tc>
      </w:tr>
      <w:tr w:rsidR="00C46555" w:rsidRPr="00C46555" w14:paraId="0A798BC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9509C4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Quadratic</w:t>
            </w:r>
          </w:p>
        </w:tc>
        <w:tc>
          <w:tcPr>
            <w:tcW w:w="1701" w:type="dxa"/>
          </w:tcPr>
          <w:p w14:paraId="6487C14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70DD1A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8 (0.05)</w:t>
            </w:r>
          </w:p>
        </w:tc>
        <w:tc>
          <w:tcPr>
            <w:tcW w:w="284" w:type="dxa"/>
          </w:tcPr>
          <w:p w14:paraId="7831A55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3A2315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8 (0.05)</w:t>
            </w:r>
          </w:p>
        </w:tc>
        <w:tc>
          <w:tcPr>
            <w:tcW w:w="1701" w:type="dxa"/>
          </w:tcPr>
          <w:p w14:paraId="204A91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8 (0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67AA472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8 (0.05)</w:t>
            </w:r>
          </w:p>
        </w:tc>
      </w:tr>
      <w:tr w:rsidR="00C46555" w:rsidRPr="00C46555" w14:paraId="18D76EF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3F4F40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14:paraId="17420E4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C2B798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0AE172C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5FC19A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33 (0.13)</w:t>
            </w:r>
          </w:p>
        </w:tc>
        <w:tc>
          <w:tcPr>
            <w:tcW w:w="1701" w:type="dxa"/>
          </w:tcPr>
          <w:p w14:paraId="336FDBD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33 (0.1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6552140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39 (0.14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473A752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BC7ECF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ree and Reduced School Meals</w:t>
            </w:r>
          </w:p>
        </w:tc>
        <w:tc>
          <w:tcPr>
            <w:tcW w:w="1701" w:type="dxa"/>
          </w:tcPr>
          <w:p w14:paraId="5FD9A7C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C06490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582D1D5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5CB4D2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35A992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3.23 (1.0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75B1F61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3.24 (1.05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5D10220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8ACED7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thnicity</w:t>
            </w:r>
          </w:p>
        </w:tc>
        <w:tc>
          <w:tcPr>
            <w:tcW w:w="1701" w:type="dxa"/>
          </w:tcPr>
          <w:p w14:paraId="0D1F1D6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DB838E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1F6C0E7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F740AE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shd w:val="clear" w:color="auto" w:fill="auto"/>
          </w:tcPr>
          <w:p w14:paraId="71D31CA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2.26 (1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</w:tcPr>
          <w:p w14:paraId="4B00141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2.26 (1.26)</w:t>
            </w:r>
          </w:p>
        </w:tc>
      </w:tr>
      <w:tr w:rsidR="00C46555" w:rsidRPr="00C46555" w14:paraId="780E565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EF5642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lassRoom Size</w:t>
            </w:r>
          </w:p>
        </w:tc>
        <w:tc>
          <w:tcPr>
            <w:tcW w:w="1701" w:type="dxa"/>
          </w:tcPr>
          <w:p w14:paraId="37109D5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371C72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0EF2499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FFDC33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53769B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5 (0.0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79DEEBF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5 (0.02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25918D64" w14:textId="77777777" w:rsidTr="00A218F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122C4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roup (if Intervention Group)</w:t>
            </w:r>
          </w:p>
        </w:tc>
        <w:tc>
          <w:tcPr>
            <w:tcW w:w="1701" w:type="dxa"/>
          </w:tcPr>
          <w:p w14:paraId="29398B5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FA26F0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58945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E331B9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9B7550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7 (0.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494635F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7 (0.17)</w:t>
            </w:r>
          </w:p>
        </w:tc>
      </w:tr>
      <w:tr w:rsidR="00C46555" w:rsidRPr="00C46555" w14:paraId="0F8FCD3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BE9F970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 x Time Linear</w:t>
            </w:r>
          </w:p>
        </w:tc>
        <w:tc>
          <w:tcPr>
            <w:tcW w:w="1701" w:type="dxa"/>
          </w:tcPr>
          <w:p w14:paraId="3A131BC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A1E405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459744A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73104C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E91C8F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09D6C6A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6 (0.06)</w:t>
            </w:r>
          </w:p>
        </w:tc>
      </w:tr>
      <w:tr w:rsidR="00C46555" w:rsidRPr="00C46555" w14:paraId="0384A2C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</w:tcPr>
          <w:p w14:paraId="1AC1451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zh-TW"/>
              </w:rPr>
            </w:pPr>
          </w:p>
        </w:tc>
      </w:tr>
      <w:tr w:rsidR="00C46555" w:rsidRPr="00C46555" w14:paraId="0163E79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</w:tcPr>
          <w:p w14:paraId="126680B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Covariance Parameters</w:t>
            </w:r>
          </w:p>
        </w:tc>
      </w:tr>
      <w:tr w:rsidR="00C46555" w:rsidRPr="00C46555" w14:paraId="4334A28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0B729F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14:paraId="3DD1105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1.466 (0.05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186BCBE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1.316 (0.04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7A7ABDB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1CC793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1.315 (0.04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2C53BA5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1.315 (0.04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</w:tcPr>
          <w:p w14:paraId="2320FA7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1.315 (0.04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3F181D3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54C214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64A6AEB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938 (0.17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698A56B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973 (0.17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7B2E4E7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A85728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945 (0.17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2C87F8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944 (0.17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774C244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2.942 (0.174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07E9161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B24CE9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bottom w:val="nil"/>
            </w:tcBorders>
          </w:tcPr>
          <w:p w14:paraId="6E1594D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218 (0.07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</w:tcPr>
          <w:p w14:paraId="4CFC328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158 (0.05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  <w:tcBorders>
              <w:bottom w:val="nil"/>
            </w:tcBorders>
          </w:tcPr>
          <w:p w14:paraId="022C56D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A0B529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172 (0.06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</w:tcPr>
          <w:p w14:paraId="1F6D1DD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78 (0.05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381E928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82 (0.053)</w:t>
            </w:r>
          </w:p>
        </w:tc>
      </w:tr>
      <w:tr w:rsidR="00C46555" w:rsidRPr="00C46555" w14:paraId="576D0EF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4008B2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lassRoom 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73E63B9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289F2F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47 (0.0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  <w:tcBorders>
              <w:bottom w:val="nil"/>
            </w:tcBorders>
          </w:tcPr>
          <w:p w14:paraId="6139D99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35D987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47 (0.0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</w:tcPr>
          <w:p w14:paraId="38AE53C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47 (0.0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12D02D7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47 (0.01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02A050C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0DE3E05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Covariance Intercept/Slop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A213AF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7DF469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13 (0.024)</w:t>
            </w:r>
          </w:p>
        </w:tc>
        <w:tc>
          <w:tcPr>
            <w:tcW w:w="284" w:type="dxa"/>
            <w:tcBorders>
              <w:bottom w:val="nil"/>
            </w:tcBorders>
          </w:tcPr>
          <w:p w14:paraId="7BA4895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235B10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13 (0.024)</w:t>
            </w:r>
          </w:p>
        </w:tc>
        <w:tc>
          <w:tcPr>
            <w:tcW w:w="1701" w:type="dxa"/>
            <w:tcBorders>
              <w:bottom w:val="nil"/>
            </w:tcBorders>
          </w:tcPr>
          <w:p w14:paraId="10D6805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031 (0.0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100749A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032 (0.024)</w:t>
            </w:r>
          </w:p>
        </w:tc>
      </w:tr>
      <w:tr w:rsidR="00C46555" w:rsidRPr="00C46555" w14:paraId="29E6841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5B487B7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C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6B6ABB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4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8E6E15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36</w:t>
            </w:r>
          </w:p>
        </w:tc>
        <w:tc>
          <w:tcPr>
            <w:tcW w:w="284" w:type="dxa"/>
            <w:tcBorders>
              <w:bottom w:val="nil"/>
            </w:tcBorders>
          </w:tcPr>
          <w:p w14:paraId="3C5F166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6EC354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39</w:t>
            </w:r>
          </w:p>
        </w:tc>
        <w:tc>
          <w:tcPr>
            <w:tcW w:w="1701" w:type="dxa"/>
            <w:tcBorders>
              <w:bottom w:val="nil"/>
            </w:tcBorders>
          </w:tcPr>
          <w:p w14:paraId="4EC5C5C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1441585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19</w:t>
            </w:r>
          </w:p>
        </w:tc>
      </w:tr>
      <w:tr w:rsidR="00C46555" w:rsidRPr="00C46555" w14:paraId="32E64ED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0B65CCE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14:paraId="5B71B6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481486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5EC3648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8F418A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0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761E24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  <w:shd w:val="clear" w:color="auto" w:fill="auto"/>
          </w:tcPr>
          <w:p w14:paraId="2132BF6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10</w:t>
            </w:r>
          </w:p>
        </w:tc>
      </w:tr>
      <w:tr w:rsidR="00C46555" w:rsidRPr="00C46555" w14:paraId="2B7B5DF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486BD90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14:paraId="6C711D6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A8300E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1EC6157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031C8D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211</w:t>
            </w:r>
          </w:p>
        </w:tc>
        <w:tc>
          <w:tcPr>
            <w:tcW w:w="1701" w:type="dxa"/>
            <w:tcBorders>
              <w:bottom w:val="nil"/>
            </w:tcBorders>
          </w:tcPr>
          <w:p w14:paraId="00F21DA6" w14:textId="77777777" w:rsidR="00C46555" w:rsidRPr="00C46555" w:rsidRDefault="00C46555" w:rsidP="00C46555">
            <w:pPr>
              <w:tabs>
                <w:tab w:val="left" w:pos="8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6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</w:tcPr>
          <w:p w14:paraId="6368185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624</w:t>
            </w:r>
          </w:p>
        </w:tc>
      </w:tr>
      <w:tr w:rsidR="00C46555" w:rsidRPr="00C46555" w14:paraId="75AB5BC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3" w:type="dxa"/>
            <w:gridSpan w:val="7"/>
            <w:tcBorders>
              <w:bottom w:val="nil"/>
            </w:tcBorders>
          </w:tcPr>
          <w:p w14:paraId="36D071D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C46555" w:rsidRPr="00C46555" w14:paraId="27DE7F1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49EBEC7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Deviance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-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ADBFDC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9127.112</w:t>
            </w:r>
          </w:p>
        </w:tc>
        <w:tc>
          <w:tcPr>
            <w:tcW w:w="1701" w:type="dxa"/>
            <w:tcBorders>
              <w:bottom w:val="nil"/>
            </w:tcBorders>
          </w:tcPr>
          <w:p w14:paraId="64A3A5F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984.716</w:t>
            </w:r>
          </w:p>
        </w:tc>
        <w:tc>
          <w:tcPr>
            <w:tcW w:w="284" w:type="dxa"/>
            <w:tcBorders>
              <w:bottom w:val="nil"/>
            </w:tcBorders>
          </w:tcPr>
          <w:p w14:paraId="7523CDE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99FCFF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978.46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2FA330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963.2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bottom w:val="nil"/>
            </w:tcBorders>
            <w:shd w:val="clear" w:color="auto" w:fill="auto"/>
          </w:tcPr>
          <w:p w14:paraId="5384C74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8962.146</w:t>
            </w:r>
          </w:p>
        </w:tc>
      </w:tr>
      <w:tr w:rsidR="00C46555" w:rsidRPr="00C46555" w14:paraId="311D818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DBE3C9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285A2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1690E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42.396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DC2FEB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B2568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.251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E146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5.182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</w:tcPr>
          <w:p w14:paraId="515125A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.137</w:t>
            </w:r>
          </w:p>
        </w:tc>
      </w:tr>
      <w:tr w:rsidR="00C46555" w:rsidRPr="00C46555" w14:paraId="4F09E85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000000"/>
            </w:tcBorders>
          </w:tcPr>
          <w:p w14:paraId="53FE20E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41457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7E12B04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2E00BF8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DBF5E2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18BD10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single" w:sz="4" w:space="0" w:color="000000"/>
            </w:tcBorders>
          </w:tcPr>
          <w:p w14:paraId="4BDF429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2</w:t>
            </w:r>
          </w:p>
        </w:tc>
      </w:tr>
    </w:tbl>
    <w:p w14:paraId="4A23B490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56D2D96B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1EBC74B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D4977E3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0689322F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5856EC25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19AE34B1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4B281755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5C13F816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05214687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689B570C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2A67556E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59453048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4E5A1365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i/>
          <w:iCs/>
          <w:color w:val="4472C4"/>
          <w:sz w:val="20"/>
          <w:szCs w:val="20"/>
          <w:lang w:val="en-US"/>
        </w:rPr>
      </w:pPr>
    </w:p>
    <w:p w14:paraId="70A6F057" w14:textId="77777777" w:rsidR="00C46555" w:rsidRPr="00C46555" w:rsidRDefault="00C46555" w:rsidP="00C46555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  <w:sectPr w:rsidR="00C46555" w:rsidRPr="00C46555" w:rsidSect="00E41839">
          <w:pgSz w:w="16839" w:h="11907" w:orient="landscape" w:code="9"/>
          <w:pgMar w:top="1327" w:right="1440" w:bottom="1327" w:left="1440" w:header="709" w:footer="709" w:gutter="0"/>
          <w:pgNumType w:start="1"/>
          <w:cols w:space="720"/>
          <w:docGrid w:linePitch="299"/>
        </w:sectPr>
      </w:pP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>&lt; .001</w:t>
      </w:r>
    </w:p>
    <w:p w14:paraId="4F5F33F6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  <w:lang w:val="en-US"/>
        </w:rPr>
      </w:pPr>
      <w:r w:rsidRPr="00C46555">
        <w:rPr>
          <w:rFonts w:ascii="Times New Roman" w:eastAsia="Calibri" w:hAnsi="Times New Roman" w:cs="Times New Roman"/>
          <w:iCs/>
          <w:sz w:val="23"/>
          <w:szCs w:val="23"/>
          <w:lang w:val="en-US"/>
        </w:rPr>
        <w:t xml:space="preserve">Supplementary Table 5 - </w:t>
      </w:r>
      <w:r w:rsidRPr="00C465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ultilevel Model Analysis Models comparing Intervention Groups for Self-Control</w:t>
      </w:r>
    </w:p>
    <w:tbl>
      <w:tblPr>
        <w:tblStyle w:val="SombreadoClaro1"/>
        <w:tblpPr w:leftFromText="180" w:rightFromText="180" w:vertAnchor="text" w:horzAnchor="margin" w:tblpY="1"/>
        <w:tblW w:w="13790" w:type="dxa"/>
        <w:tblLayout w:type="fixed"/>
        <w:tblLook w:val="07A0" w:firstRow="1" w:lastRow="0" w:firstColumn="1" w:lastColumn="1" w:noHBand="1" w:noVBand="1"/>
      </w:tblPr>
      <w:tblGrid>
        <w:gridCol w:w="3828"/>
        <w:gridCol w:w="1701"/>
        <w:gridCol w:w="1701"/>
        <w:gridCol w:w="284"/>
        <w:gridCol w:w="1980"/>
        <w:gridCol w:w="1883"/>
        <w:gridCol w:w="2413"/>
      </w:tblGrid>
      <w:tr w:rsidR="00C46555" w:rsidRPr="00C46555" w14:paraId="6C21E411" w14:textId="77777777" w:rsidTr="00A21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9560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465FCE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14:paraId="0ED60EB9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FF7B1D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14:paraId="1822F250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0FB69453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64DC89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14:paraId="3A6D704D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7A0F78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14:paraId="4CB02BBC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8AAD88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4</w:t>
            </w:r>
          </w:p>
          <w:p w14:paraId="6C2FF2E6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14:paraId="0686601D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C46555" w:rsidRPr="00C46555" w14:paraId="43CA39D2" w14:textId="77777777" w:rsidTr="00A218F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  <w:tcBorders>
              <w:top w:val="single" w:sz="4" w:space="0" w:color="000000"/>
              <w:bottom w:val="nil"/>
            </w:tcBorders>
          </w:tcPr>
          <w:p w14:paraId="6B374E7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C46555" w:rsidRPr="00C46555" w14:paraId="7E99BFC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4018FA3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14:paraId="1944E4E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3.54 (0.1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030E5D9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3.05 (0.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5929445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1F30B42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3.55 (0.2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</w:tcBorders>
          </w:tcPr>
          <w:p w14:paraId="2A7CEDA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4.38 (0.3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</w:tcBorders>
          </w:tcPr>
          <w:p w14:paraId="15B5E83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4.51 (0.32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036E9A8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B5EE13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Linear</w:t>
            </w:r>
          </w:p>
        </w:tc>
        <w:tc>
          <w:tcPr>
            <w:tcW w:w="1701" w:type="dxa"/>
          </w:tcPr>
          <w:p w14:paraId="31F24C7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76BB96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94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3AB4BE9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4301AC8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94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3245B8C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94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37CE611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82 (0.16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5E25DB4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52BD0B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Quadratic</w:t>
            </w:r>
          </w:p>
        </w:tc>
        <w:tc>
          <w:tcPr>
            <w:tcW w:w="1701" w:type="dxa"/>
          </w:tcPr>
          <w:p w14:paraId="3CF3C15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E4E23C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26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46BEF0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614476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26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730521E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26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6F3483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0.26 (0.0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195DB5B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D599A8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14:paraId="2189997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6D21AA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555C5D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3692EF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94 (0.2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3E08E4A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96 (0.2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7639903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1.21 (0.26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6F92E3E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11088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Dosage</w:t>
            </w:r>
          </w:p>
        </w:tc>
        <w:tc>
          <w:tcPr>
            <w:tcW w:w="1701" w:type="dxa"/>
          </w:tcPr>
          <w:p w14:paraId="1780A46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D2F748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095737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607ABC8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01 (0.07)</w:t>
            </w:r>
          </w:p>
        </w:tc>
        <w:tc>
          <w:tcPr>
            <w:tcW w:w="1883" w:type="dxa"/>
          </w:tcPr>
          <w:p w14:paraId="5FA0226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05 (0.1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1D5561B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0.05 (0.10)</w:t>
            </w:r>
          </w:p>
        </w:tc>
      </w:tr>
      <w:tr w:rsidR="00C46555" w:rsidRPr="00C46555" w14:paraId="435B76D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13DEBC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idelity</w:t>
            </w:r>
          </w:p>
        </w:tc>
        <w:tc>
          <w:tcPr>
            <w:tcW w:w="1701" w:type="dxa"/>
          </w:tcPr>
          <w:p w14:paraId="6F8A5F6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A7A918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B2D371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50A83C4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611D93C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05 (0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46BC5D7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0.05 (0.03)</w:t>
            </w:r>
          </w:p>
        </w:tc>
      </w:tr>
      <w:tr w:rsidR="00C46555" w:rsidRPr="00C46555" w14:paraId="2099C89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EA648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RoomSize</w:t>
            </w:r>
          </w:p>
        </w:tc>
        <w:tc>
          <w:tcPr>
            <w:tcW w:w="1701" w:type="dxa"/>
          </w:tcPr>
          <w:p w14:paraId="091E79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11ED55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46EBF1F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64AEEFA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262C4F0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01 (0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0CE0A15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0.01 (0.05)</w:t>
            </w:r>
          </w:p>
        </w:tc>
      </w:tr>
      <w:tr w:rsidR="00C46555" w:rsidRPr="00C46555" w14:paraId="2534EB4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6B02D3B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 Group (if PA Cadaval)</w:t>
            </w:r>
          </w:p>
        </w:tc>
        <w:tc>
          <w:tcPr>
            <w:tcW w:w="1701" w:type="dxa"/>
          </w:tcPr>
          <w:p w14:paraId="6FC4000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D4122D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56E1A0E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8E6131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1D76043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1.74 (0.6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538B61D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1.73 (0.64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4BAC9ED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A335796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 Group (if GAK)</w:t>
            </w:r>
          </w:p>
        </w:tc>
        <w:tc>
          <w:tcPr>
            <w:tcW w:w="1701" w:type="dxa"/>
          </w:tcPr>
          <w:p w14:paraId="1EB4104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7CE228B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0B41176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5B2A938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0B6A206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1.05 (0.3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01699CA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0.05 (0.10)</w:t>
            </w:r>
          </w:p>
        </w:tc>
      </w:tr>
      <w:tr w:rsidR="00C46555" w:rsidRPr="00C46555" w14:paraId="5296F3A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855AF70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der (if boys) x Time Linear</w:t>
            </w:r>
          </w:p>
        </w:tc>
        <w:tc>
          <w:tcPr>
            <w:tcW w:w="1701" w:type="dxa"/>
          </w:tcPr>
          <w:p w14:paraId="4A38362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9814CA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20678DF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3FBF40D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27280D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46A8BE3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01 (0.03)</w:t>
            </w:r>
          </w:p>
        </w:tc>
      </w:tr>
      <w:tr w:rsidR="00C46555" w:rsidRPr="00C46555" w14:paraId="406484B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</w:tcPr>
          <w:p w14:paraId="040EA1D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zh-TW"/>
              </w:rPr>
            </w:pPr>
          </w:p>
        </w:tc>
      </w:tr>
      <w:tr w:rsidR="00C46555" w:rsidRPr="00C46555" w14:paraId="7294E8B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</w:tcPr>
          <w:p w14:paraId="6B44036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Covariance Parameters</w:t>
            </w:r>
          </w:p>
        </w:tc>
        <w:tc>
          <w:tcPr>
            <w:tcW w:w="284" w:type="dxa"/>
          </w:tcPr>
          <w:p w14:paraId="2B432C4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4B05AF7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3429AA7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3D7CAA0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</w:p>
        </w:tc>
      </w:tr>
      <w:tr w:rsidR="00C46555" w:rsidRPr="00C46555" w14:paraId="4D728BEE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5B0006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14:paraId="5C0C667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636 (0.10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62C4483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089 (0.12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1F131D0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3B4E68F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088 (0.12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4A1DC57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089 (0.12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732E2C9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2.089 (0.121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1A27934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3E6EFDE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430F7BF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7.687 (0.50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4413353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8.431 (0.59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2FECE58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E2D68F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8.092 (0.57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14:paraId="1F21BE0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8.156 (0.57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6C83DFA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8.140 (0.57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036FAD8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7B492E6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4186270B" w14:textId="77777777" w:rsidR="00C46555" w:rsidRPr="00C46555" w:rsidRDefault="00C46555" w:rsidP="00C46555">
            <w:pPr>
              <w:ind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294B42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370 (0.10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2DCF156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C73F75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368 (0.10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14:paraId="07E49AE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367 (0.10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6818332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354 (0.102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7B11264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6E60AA4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Covariance Intercept/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0D71FD6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91413F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517 (0.18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  <w:tcBorders>
              <w:bottom w:val="nil"/>
            </w:tcBorders>
          </w:tcPr>
          <w:p w14:paraId="424DDA1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3FB59B5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452 (0.17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bottom w:val="nil"/>
            </w:tcBorders>
          </w:tcPr>
          <w:p w14:paraId="3516699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475 (0.17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37DED7F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465 (0.176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1DFDBC2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5BF761E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C74374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57 (0.22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179A6D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74 (0.22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  <w:tcBorders>
              <w:bottom w:val="nil"/>
            </w:tcBorders>
          </w:tcPr>
          <w:p w14:paraId="430340B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6ED7149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674 (0.22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883" w:type="dxa"/>
            <w:tcBorders>
              <w:bottom w:val="nil"/>
            </w:tcBorders>
          </w:tcPr>
          <w:p w14:paraId="4C3E73D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266 (0.14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12F00BB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267 (0.149)</w:t>
            </w:r>
          </w:p>
        </w:tc>
      </w:tr>
      <w:tr w:rsidR="00C46555" w:rsidRPr="00C46555" w14:paraId="1C89B4E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2A26F94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CC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classleve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435267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6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61102E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60</w:t>
            </w:r>
          </w:p>
        </w:tc>
        <w:tc>
          <w:tcPr>
            <w:tcW w:w="284" w:type="dxa"/>
            <w:tcBorders>
              <w:bottom w:val="nil"/>
            </w:tcBorders>
          </w:tcPr>
          <w:p w14:paraId="05AA800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8FDD03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71</w:t>
            </w:r>
          </w:p>
        </w:tc>
        <w:tc>
          <w:tcPr>
            <w:tcW w:w="1883" w:type="dxa"/>
            <w:tcBorders>
              <w:bottom w:val="nil"/>
            </w:tcBorders>
          </w:tcPr>
          <w:p w14:paraId="3C2A127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35125D1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color w:val="5B9BD5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color w:val="5B9BD5"/>
                <w:sz w:val="20"/>
                <w:szCs w:val="20"/>
                <w:lang w:eastAsia="zh-TW"/>
              </w:rPr>
              <w:t>.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025</w:t>
            </w:r>
          </w:p>
        </w:tc>
      </w:tr>
      <w:tr w:rsidR="00C46555" w:rsidRPr="00C46555" w14:paraId="0B79A60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69EE370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14:paraId="72C195A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796210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257DAD7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6173556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40</w:t>
            </w:r>
          </w:p>
        </w:tc>
        <w:tc>
          <w:tcPr>
            <w:tcW w:w="1883" w:type="dxa"/>
            <w:tcBorders>
              <w:bottom w:val="nil"/>
            </w:tcBorders>
          </w:tcPr>
          <w:p w14:paraId="209F9D8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266BAA8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35</w:t>
            </w:r>
          </w:p>
        </w:tc>
      </w:tr>
      <w:tr w:rsidR="00C46555" w:rsidRPr="00C46555" w14:paraId="78F26B5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54E3421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14:paraId="2D6B6D9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D58B9D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1FDD269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021F753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00</w:t>
            </w:r>
          </w:p>
        </w:tc>
        <w:tc>
          <w:tcPr>
            <w:tcW w:w="1883" w:type="dxa"/>
            <w:tcBorders>
              <w:bottom w:val="nil"/>
            </w:tcBorders>
          </w:tcPr>
          <w:p w14:paraId="0BE13F9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6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5B52221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604</w:t>
            </w:r>
          </w:p>
        </w:tc>
      </w:tr>
      <w:tr w:rsidR="00C46555" w:rsidRPr="00C46555" w14:paraId="36A55ED9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  <w:tcBorders>
              <w:bottom w:val="nil"/>
            </w:tcBorders>
          </w:tcPr>
          <w:p w14:paraId="070DC75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C46555" w:rsidRPr="00C46555" w14:paraId="0F4BC2F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0134898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Deviance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-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578D63C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317.311</w:t>
            </w:r>
          </w:p>
        </w:tc>
        <w:tc>
          <w:tcPr>
            <w:tcW w:w="1701" w:type="dxa"/>
            <w:tcBorders>
              <w:bottom w:val="nil"/>
            </w:tcBorders>
          </w:tcPr>
          <w:p w14:paraId="663896D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212.533</w:t>
            </w:r>
          </w:p>
        </w:tc>
        <w:tc>
          <w:tcPr>
            <w:tcW w:w="284" w:type="dxa"/>
            <w:tcBorders>
              <w:bottom w:val="nil"/>
            </w:tcBorders>
          </w:tcPr>
          <w:p w14:paraId="23FE9B9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9A44E5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196.813</w:t>
            </w:r>
          </w:p>
        </w:tc>
        <w:tc>
          <w:tcPr>
            <w:tcW w:w="1883" w:type="dxa"/>
            <w:tcBorders>
              <w:bottom w:val="nil"/>
            </w:tcBorders>
          </w:tcPr>
          <w:p w14:paraId="2F5D5E6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186.2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2BFC761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8180.328</w:t>
            </w:r>
          </w:p>
        </w:tc>
      </w:tr>
      <w:tr w:rsidR="00C46555" w:rsidRPr="00C46555" w14:paraId="3D36CBA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000000"/>
            </w:tcBorders>
          </w:tcPr>
          <w:p w14:paraId="6883AA2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1E22FF3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3FA4EC0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4.778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34FF40E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3F69A38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5.720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883" w:type="dxa"/>
            <w:tcBorders>
              <w:top w:val="nil"/>
              <w:bottom w:val="single" w:sz="4" w:space="0" w:color="000000"/>
            </w:tcBorders>
          </w:tcPr>
          <w:p w14:paraId="52B3421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.534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  <w:bottom w:val="single" w:sz="4" w:space="0" w:color="000000"/>
            </w:tcBorders>
          </w:tcPr>
          <w:p w14:paraId="41FA5FB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5.951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3912B45E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7A2F3C7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2EFAD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25AF07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75C8BD1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310AB38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 w14:paraId="0295BB3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 w14:paraId="453C659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3</w:t>
            </w:r>
          </w:p>
        </w:tc>
      </w:tr>
    </w:tbl>
    <w:p w14:paraId="1D9E4873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>&lt; .001; PA Cadaval = Positive Attitude Cadaval; GAK = Gulbenkian Academies of Knowledge</w:t>
      </w:r>
    </w:p>
    <w:p w14:paraId="5C4E367F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</w:p>
    <w:p w14:paraId="3F8D945B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</w:p>
    <w:p w14:paraId="35814851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</w:p>
    <w:p w14:paraId="5315D299" w14:textId="77777777" w:rsid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  <w:bookmarkStart w:id="0" w:name="_Hlk100504288"/>
    </w:p>
    <w:p w14:paraId="7FEA1E00" w14:textId="00B24BE2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  <w:lang w:val="en-US"/>
        </w:rPr>
      </w:pPr>
      <w:r w:rsidRPr="00C46555">
        <w:rPr>
          <w:rFonts w:ascii="Times New Roman" w:eastAsia="Calibri" w:hAnsi="Times New Roman" w:cs="Times New Roman"/>
          <w:iCs/>
          <w:sz w:val="23"/>
          <w:szCs w:val="23"/>
          <w:lang w:val="en-US"/>
        </w:rPr>
        <w:t xml:space="preserve">Supplementary Table 6 - </w:t>
      </w:r>
      <w:r w:rsidRPr="00C465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ultilevel Model Analysis Models comparing Intervention Groups for Social Awareness</w:t>
      </w:r>
    </w:p>
    <w:tbl>
      <w:tblPr>
        <w:tblStyle w:val="SombreadoClaro1"/>
        <w:tblpPr w:leftFromText="180" w:rightFromText="180" w:vertAnchor="text" w:horzAnchor="margin" w:tblpY="1"/>
        <w:tblW w:w="13790" w:type="dxa"/>
        <w:tblLayout w:type="fixed"/>
        <w:tblLook w:val="07A0" w:firstRow="1" w:lastRow="0" w:firstColumn="1" w:lastColumn="1" w:noHBand="1" w:noVBand="1"/>
      </w:tblPr>
      <w:tblGrid>
        <w:gridCol w:w="3828"/>
        <w:gridCol w:w="1701"/>
        <w:gridCol w:w="1701"/>
        <w:gridCol w:w="284"/>
        <w:gridCol w:w="1980"/>
        <w:gridCol w:w="1883"/>
        <w:gridCol w:w="2413"/>
      </w:tblGrid>
      <w:tr w:rsidR="00C46555" w:rsidRPr="00C46555" w14:paraId="69E0112B" w14:textId="77777777" w:rsidTr="00A21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8DD1A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B18E14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14:paraId="70A43987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3FECF3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14:paraId="1A720F41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24BFF673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1"/>
                <w:szCs w:val="21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5E5857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14:paraId="056FF526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1C69E1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14:paraId="6416A39E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8FDE28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4</w:t>
            </w:r>
          </w:p>
          <w:p w14:paraId="514A84BD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14:paraId="32D32931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C46555" w:rsidRPr="00C46555" w14:paraId="0DC535A0" w14:textId="77777777" w:rsidTr="00A218F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  <w:tcBorders>
              <w:top w:val="single" w:sz="4" w:space="0" w:color="000000"/>
              <w:bottom w:val="nil"/>
            </w:tcBorders>
          </w:tcPr>
          <w:p w14:paraId="53FF8CB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C46555" w:rsidRPr="00C46555" w14:paraId="6D0C488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61A6EE0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14:paraId="5C055CA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3.43 (0.2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54C046A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.98 (0.2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6F63B2F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5ED6557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4.15 (0.2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</w:tcBorders>
          </w:tcPr>
          <w:p w14:paraId="5F99DA6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4.35 (0.4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</w:tcBorders>
          </w:tcPr>
          <w:p w14:paraId="2C5C53E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4.45 (0.46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26095E5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B47E51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Linear</w:t>
            </w:r>
          </w:p>
        </w:tc>
        <w:tc>
          <w:tcPr>
            <w:tcW w:w="1701" w:type="dxa"/>
          </w:tcPr>
          <w:p w14:paraId="602CB96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ED2D0D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1.35 (0.1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68A3533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5CBCA09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1.34 (0.1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4B6A073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1.34 (0.1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3DA2B51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1.24 (0.20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5AEA24BC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073F6A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Quadratic</w:t>
            </w:r>
          </w:p>
        </w:tc>
        <w:tc>
          <w:tcPr>
            <w:tcW w:w="1701" w:type="dxa"/>
          </w:tcPr>
          <w:p w14:paraId="0BCB665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521545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52 (0.0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3AACA34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0C00E4A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52 (0.0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195109A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52 (0.0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54EB1DF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0.52 (0.0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6922910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390387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14:paraId="2ED3AE0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9C76F1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42FCF86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7DD272B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2.27 (0.2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0D87B48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2.28 (0.2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A25044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2.47 (0.31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3B6FB74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E21B27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Dosage</w:t>
            </w:r>
          </w:p>
        </w:tc>
        <w:tc>
          <w:tcPr>
            <w:tcW w:w="1701" w:type="dxa"/>
          </w:tcPr>
          <w:p w14:paraId="1DC7AC8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031E30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4E02BC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06FD85F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3 (0.09)</w:t>
            </w:r>
          </w:p>
        </w:tc>
        <w:tc>
          <w:tcPr>
            <w:tcW w:w="1883" w:type="dxa"/>
          </w:tcPr>
          <w:p w14:paraId="4709C99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9 (0.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5D87BD2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09 (0.12)</w:t>
            </w:r>
          </w:p>
        </w:tc>
      </w:tr>
      <w:tr w:rsidR="00C46555" w:rsidRPr="00C46555" w14:paraId="0D4A546E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7D767F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idelity</w:t>
            </w:r>
          </w:p>
        </w:tc>
        <w:tc>
          <w:tcPr>
            <w:tcW w:w="1701" w:type="dxa"/>
          </w:tcPr>
          <w:p w14:paraId="2DBCB05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AC6079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5A1E341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53C09F4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1FAB79F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4 (0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1072559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04 (0.05)</w:t>
            </w:r>
          </w:p>
        </w:tc>
      </w:tr>
      <w:tr w:rsidR="00C46555" w:rsidRPr="00C46555" w14:paraId="3ADB8CF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95B9E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RoomSize</w:t>
            </w:r>
          </w:p>
        </w:tc>
        <w:tc>
          <w:tcPr>
            <w:tcW w:w="1701" w:type="dxa"/>
          </w:tcPr>
          <w:p w14:paraId="4608D63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C0FB26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13C2E3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5CC636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3B33CDA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16 (0.0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4D651B7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16 (0.0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16ECDF8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3BC507A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 Group (if PA Cadaval)</w:t>
            </w:r>
          </w:p>
        </w:tc>
        <w:tc>
          <w:tcPr>
            <w:tcW w:w="1701" w:type="dxa"/>
          </w:tcPr>
          <w:p w14:paraId="3A68234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81D1A4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1F86E3D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14DEE60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462C56B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33 (0.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E087E9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0.33 (0.95)</w:t>
            </w:r>
          </w:p>
        </w:tc>
      </w:tr>
      <w:tr w:rsidR="00C46555" w:rsidRPr="00C46555" w14:paraId="2510649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8478613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 Group (if GAK)</w:t>
            </w:r>
          </w:p>
        </w:tc>
        <w:tc>
          <w:tcPr>
            <w:tcW w:w="1701" w:type="dxa"/>
          </w:tcPr>
          <w:p w14:paraId="0AEF467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86E381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576A986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F66982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0DE7714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-0.18 (0.5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02F250B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-0.18 (0.53)</w:t>
            </w:r>
          </w:p>
        </w:tc>
      </w:tr>
      <w:tr w:rsidR="00C46555" w:rsidRPr="00C46555" w14:paraId="4CBEFA7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0EFA6FD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der (if boys) x Time Linear</w:t>
            </w:r>
          </w:p>
        </w:tc>
        <w:tc>
          <w:tcPr>
            <w:tcW w:w="1701" w:type="dxa"/>
          </w:tcPr>
          <w:p w14:paraId="04E5EFE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4307EE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5380518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7CC506D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2DA4E1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962C22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19 (0.11)</w:t>
            </w:r>
          </w:p>
        </w:tc>
      </w:tr>
      <w:tr w:rsidR="00C46555" w:rsidRPr="00C46555" w14:paraId="5F1A2AB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</w:tcPr>
          <w:p w14:paraId="559C0FE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zh-TW"/>
              </w:rPr>
            </w:pPr>
          </w:p>
        </w:tc>
      </w:tr>
      <w:tr w:rsidR="00C46555" w:rsidRPr="00C46555" w14:paraId="223BC95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</w:tcPr>
          <w:p w14:paraId="09E5919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Covariance Parameters</w:t>
            </w:r>
          </w:p>
        </w:tc>
        <w:tc>
          <w:tcPr>
            <w:tcW w:w="284" w:type="dxa"/>
          </w:tcPr>
          <w:p w14:paraId="470FF36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49FA69B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26B5CE5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7B9E96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0"/>
                <w:szCs w:val="20"/>
                <w:lang w:eastAsia="zh-TW"/>
              </w:rPr>
            </w:pPr>
          </w:p>
        </w:tc>
      </w:tr>
      <w:tr w:rsidR="00C46555" w:rsidRPr="00C46555" w14:paraId="7567620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A70B6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14:paraId="256D6C9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558 (0.14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71EBFEE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271 (0.19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059F9FA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57BD276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270 (0.19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0E9CA04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3.269 (0.19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9BDE78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3.269 (0.190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42ECF7F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1A27C34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027AC7C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.573 (0.80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3B4E8FA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3.040 (0.92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4FE9F7A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DCD8C9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.591 (0.84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14:paraId="31966F8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.589 (0.84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7341EB4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1.579 (0.841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338CEF2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17F07B8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7FC056AA" w14:textId="77777777" w:rsidR="00C46555" w:rsidRPr="00C46555" w:rsidRDefault="00C46555" w:rsidP="00C46555">
            <w:pPr>
              <w:ind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0C9A96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117 (0.140)</w:t>
            </w:r>
          </w:p>
        </w:tc>
        <w:tc>
          <w:tcPr>
            <w:tcW w:w="284" w:type="dxa"/>
            <w:tcBorders>
              <w:bottom w:val="nil"/>
            </w:tcBorders>
          </w:tcPr>
          <w:p w14:paraId="2375833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6E373C1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116 (0.140)</w:t>
            </w:r>
          </w:p>
        </w:tc>
        <w:tc>
          <w:tcPr>
            <w:tcW w:w="1883" w:type="dxa"/>
            <w:tcBorders>
              <w:bottom w:val="nil"/>
            </w:tcBorders>
          </w:tcPr>
          <w:p w14:paraId="5809A5F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115 (0.14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0530933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108 (0.140)</w:t>
            </w:r>
          </w:p>
        </w:tc>
      </w:tr>
      <w:tr w:rsidR="00C46555" w:rsidRPr="00C46555" w14:paraId="1A2807F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40BEEE1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Covariance Intercept/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77C133D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9EF65A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308 (0.252)</w:t>
            </w:r>
          </w:p>
        </w:tc>
        <w:tc>
          <w:tcPr>
            <w:tcW w:w="284" w:type="dxa"/>
            <w:tcBorders>
              <w:bottom w:val="nil"/>
            </w:tcBorders>
          </w:tcPr>
          <w:p w14:paraId="001B6C5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37183A0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01 (0.241)</w:t>
            </w:r>
          </w:p>
        </w:tc>
        <w:tc>
          <w:tcPr>
            <w:tcW w:w="1883" w:type="dxa"/>
            <w:tcBorders>
              <w:bottom w:val="nil"/>
            </w:tcBorders>
          </w:tcPr>
          <w:p w14:paraId="37779C2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04 (0.24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02AF4CF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202 (0.240)</w:t>
            </w:r>
          </w:p>
        </w:tc>
      </w:tr>
      <w:tr w:rsidR="00C46555" w:rsidRPr="00C46555" w14:paraId="42750D7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0CC6EBC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64FCF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026 (0.44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ECF305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053 (0.44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14:paraId="6D7EE5E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3847B16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1.027 (0.48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bottom w:val="nil"/>
            </w:tcBorders>
          </w:tcPr>
          <w:p w14:paraId="316DA37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655 (0.32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56241CE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658 (0.32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00B3C32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1F91DE9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CC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classleve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A14998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6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35287A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61</w:t>
            </w:r>
          </w:p>
        </w:tc>
        <w:tc>
          <w:tcPr>
            <w:tcW w:w="284" w:type="dxa"/>
            <w:tcBorders>
              <w:bottom w:val="nil"/>
            </w:tcBorders>
          </w:tcPr>
          <w:p w14:paraId="502A6FE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0712C14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64</w:t>
            </w:r>
          </w:p>
        </w:tc>
        <w:tc>
          <w:tcPr>
            <w:tcW w:w="1883" w:type="dxa"/>
            <w:tcBorders>
              <w:bottom w:val="nil"/>
            </w:tcBorders>
          </w:tcPr>
          <w:p w14:paraId="758DF05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614A769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.042</w:t>
            </w:r>
          </w:p>
        </w:tc>
      </w:tr>
      <w:tr w:rsidR="00C46555" w:rsidRPr="00C46555" w14:paraId="66785AC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0B51F87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14:paraId="62B5FC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AB2BDD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362A5D9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12562EF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78</w:t>
            </w:r>
          </w:p>
        </w:tc>
        <w:tc>
          <w:tcPr>
            <w:tcW w:w="1883" w:type="dxa"/>
            <w:tcBorders>
              <w:bottom w:val="nil"/>
            </w:tcBorders>
          </w:tcPr>
          <w:p w14:paraId="0F54BF4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4139EE5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.079</w:t>
            </w:r>
          </w:p>
        </w:tc>
      </w:tr>
      <w:tr w:rsidR="00C46555" w:rsidRPr="00C46555" w14:paraId="31071A4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323ED3A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14:paraId="2F4AFF0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B26299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3217AB8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11D248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25</w:t>
            </w:r>
          </w:p>
        </w:tc>
        <w:tc>
          <w:tcPr>
            <w:tcW w:w="1883" w:type="dxa"/>
            <w:tcBorders>
              <w:bottom w:val="nil"/>
            </w:tcBorders>
          </w:tcPr>
          <w:p w14:paraId="6610176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 3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125DBC2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.375</w:t>
            </w:r>
          </w:p>
        </w:tc>
      </w:tr>
      <w:tr w:rsidR="00C46555" w:rsidRPr="00C46555" w14:paraId="333D6CB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  <w:tcBorders>
              <w:bottom w:val="nil"/>
            </w:tcBorders>
          </w:tcPr>
          <w:p w14:paraId="7888CD6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C46555" w:rsidRPr="00C46555" w14:paraId="780E89B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5680A99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Deviance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-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20F691B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970.599</w:t>
            </w:r>
          </w:p>
        </w:tc>
        <w:tc>
          <w:tcPr>
            <w:tcW w:w="1701" w:type="dxa"/>
            <w:tcBorders>
              <w:bottom w:val="nil"/>
            </w:tcBorders>
          </w:tcPr>
          <w:p w14:paraId="2E4027F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906.392</w:t>
            </w:r>
          </w:p>
        </w:tc>
        <w:tc>
          <w:tcPr>
            <w:tcW w:w="284" w:type="dxa"/>
            <w:tcBorders>
              <w:bottom w:val="nil"/>
            </w:tcBorders>
          </w:tcPr>
          <w:p w14:paraId="6E4A017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826870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847.591</w:t>
            </w:r>
          </w:p>
        </w:tc>
        <w:tc>
          <w:tcPr>
            <w:tcW w:w="1883" w:type="dxa"/>
            <w:tcBorders>
              <w:bottom w:val="nil"/>
            </w:tcBorders>
          </w:tcPr>
          <w:p w14:paraId="6915C5F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839.6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0358931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8836.677</w:t>
            </w:r>
          </w:p>
        </w:tc>
      </w:tr>
      <w:tr w:rsidR="00C46555" w:rsidRPr="00C46555" w14:paraId="38DAFD7E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0C6984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CC073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3D069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4.207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B32D19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79FFFB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58.801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602242E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.9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  <w:bottom w:val="nil"/>
            </w:tcBorders>
          </w:tcPr>
          <w:p w14:paraId="1D6EA5C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2.951</w:t>
            </w:r>
          </w:p>
        </w:tc>
      </w:tr>
      <w:tr w:rsidR="00C46555" w:rsidRPr="00C46555" w14:paraId="4598A6D1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000000"/>
            </w:tcBorders>
          </w:tcPr>
          <w:p w14:paraId="443B8CB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B91F5F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995C20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314129F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2BF47F2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883" w:type="dxa"/>
            <w:tcBorders>
              <w:top w:val="nil"/>
              <w:bottom w:val="single" w:sz="4" w:space="0" w:color="000000"/>
            </w:tcBorders>
          </w:tcPr>
          <w:p w14:paraId="5DBF473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  <w:bottom w:val="single" w:sz="4" w:space="0" w:color="000000"/>
            </w:tcBorders>
          </w:tcPr>
          <w:p w14:paraId="0E1B3A4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3</w:t>
            </w:r>
          </w:p>
        </w:tc>
      </w:tr>
    </w:tbl>
    <w:p w14:paraId="0C4469A9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>&lt; .001; PA Cadaval = Positive Attitude Cadaval; GAK = Gulbenkian Academies of Knowledge</w:t>
      </w:r>
    </w:p>
    <w:bookmarkEnd w:id="0"/>
    <w:p w14:paraId="379621AE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color w:val="4472C4"/>
          <w:sz w:val="20"/>
          <w:szCs w:val="20"/>
          <w:lang w:val="en-US"/>
        </w:rPr>
      </w:pPr>
    </w:p>
    <w:p w14:paraId="1596ED46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color w:val="4472C4"/>
          <w:sz w:val="23"/>
          <w:szCs w:val="23"/>
          <w:lang w:val="en-US"/>
        </w:rPr>
      </w:pPr>
    </w:p>
    <w:p w14:paraId="50CBCB97" w14:textId="77777777" w:rsid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color w:val="4472C4"/>
          <w:sz w:val="23"/>
          <w:szCs w:val="23"/>
          <w:lang w:val="en-US"/>
        </w:rPr>
      </w:pPr>
    </w:p>
    <w:p w14:paraId="15D8CB2E" w14:textId="073D2BF3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  <w:lang w:val="en-US"/>
        </w:rPr>
      </w:pPr>
      <w:r w:rsidRPr="00C46555">
        <w:rPr>
          <w:rFonts w:ascii="Times New Roman" w:eastAsia="Calibri" w:hAnsi="Times New Roman" w:cs="Times New Roman"/>
          <w:iCs/>
          <w:sz w:val="23"/>
          <w:szCs w:val="23"/>
          <w:lang w:val="en-US"/>
        </w:rPr>
        <w:t xml:space="preserve">Supplementary Table 7 - </w:t>
      </w:r>
      <w:r w:rsidRPr="00C465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ultilevel Model Analysis Models comparing Intervention Groups for Relationship Skills</w:t>
      </w:r>
    </w:p>
    <w:tbl>
      <w:tblPr>
        <w:tblStyle w:val="SombreadoClaro1"/>
        <w:tblpPr w:leftFromText="180" w:rightFromText="180" w:vertAnchor="text" w:horzAnchor="margin" w:tblpY="1"/>
        <w:tblW w:w="13790" w:type="dxa"/>
        <w:tblLayout w:type="fixed"/>
        <w:tblLook w:val="07A0" w:firstRow="1" w:lastRow="0" w:firstColumn="1" w:lastColumn="1" w:noHBand="1" w:noVBand="1"/>
      </w:tblPr>
      <w:tblGrid>
        <w:gridCol w:w="3828"/>
        <w:gridCol w:w="1701"/>
        <w:gridCol w:w="1701"/>
        <w:gridCol w:w="284"/>
        <w:gridCol w:w="1980"/>
        <w:gridCol w:w="1883"/>
        <w:gridCol w:w="2413"/>
      </w:tblGrid>
      <w:tr w:rsidR="00C46555" w:rsidRPr="00C46555" w14:paraId="303CA463" w14:textId="77777777" w:rsidTr="00A21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F76C0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7BA29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14:paraId="68AD6F2A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8E87E8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14:paraId="5700AD77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500B946F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1"/>
                <w:szCs w:val="21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4A36DF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14:paraId="2527ECF8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BAA569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14:paraId="1E687348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1B453C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4</w:t>
            </w:r>
          </w:p>
          <w:p w14:paraId="393BCB7D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14:paraId="45FA5932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C46555" w:rsidRPr="00C46555" w14:paraId="104F8E3C" w14:textId="77777777" w:rsidTr="00A218F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  <w:tcBorders>
              <w:top w:val="single" w:sz="4" w:space="0" w:color="000000"/>
              <w:bottom w:val="nil"/>
            </w:tcBorders>
          </w:tcPr>
          <w:p w14:paraId="217B3FE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C46555" w:rsidRPr="00C46555" w14:paraId="1145378B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57105D4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14:paraId="29D8341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9.02 (0.1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6652CCB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8.45 (0.1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11836B9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79C2FF5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8.54 (0.2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</w:tcBorders>
          </w:tcPr>
          <w:p w14:paraId="48CA2F4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9.02 (0.33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</w:tcBorders>
          </w:tcPr>
          <w:p w14:paraId="0F858B7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9.03 (0.33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30BD4B8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70900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Linear</w:t>
            </w:r>
          </w:p>
        </w:tc>
        <w:tc>
          <w:tcPr>
            <w:tcW w:w="1701" w:type="dxa"/>
          </w:tcPr>
          <w:p w14:paraId="245185A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6680305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05 (0.1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5ECBD5B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4CD3CD3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05 (0.1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74738B3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05 (0.1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0FB1BD7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1.04 (0.1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444D001C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9074BB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Quadratic</w:t>
            </w:r>
          </w:p>
        </w:tc>
        <w:tc>
          <w:tcPr>
            <w:tcW w:w="1701" w:type="dxa"/>
          </w:tcPr>
          <w:p w14:paraId="57F084D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41262D3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8 (0.0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</w:tcPr>
          <w:p w14:paraId="70A248E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1CD404F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7 (0.0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883" w:type="dxa"/>
          </w:tcPr>
          <w:p w14:paraId="0CD0189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7 (0.0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64BC839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27 (0.0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76C674C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909FE0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14:paraId="6F6218F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163D8A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0E7C39E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4EC5BFE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17 (0.28)</w:t>
            </w:r>
          </w:p>
        </w:tc>
        <w:tc>
          <w:tcPr>
            <w:tcW w:w="1883" w:type="dxa"/>
          </w:tcPr>
          <w:p w14:paraId="135F3C1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1 (0.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478FE80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23 (0.30)</w:t>
            </w:r>
          </w:p>
        </w:tc>
      </w:tr>
      <w:tr w:rsidR="00C46555" w:rsidRPr="00C46555" w14:paraId="0024279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67A83E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Dosage</w:t>
            </w:r>
          </w:p>
        </w:tc>
        <w:tc>
          <w:tcPr>
            <w:tcW w:w="1701" w:type="dxa"/>
          </w:tcPr>
          <w:p w14:paraId="15241DB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2594268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F9611D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7B36F29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1 (0.08)</w:t>
            </w:r>
          </w:p>
        </w:tc>
        <w:tc>
          <w:tcPr>
            <w:tcW w:w="1883" w:type="dxa"/>
          </w:tcPr>
          <w:p w14:paraId="06057F5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3 (0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1BF4246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3 (0.11)</w:t>
            </w:r>
          </w:p>
        </w:tc>
      </w:tr>
      <w:tr w:rsidR="00C46555" w:rsidRPr="00C46555" w14:paraId="02BD3CA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0F352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idelity</w:t>
            </w:r>
          </w:p>
        </w:tc>
        <w:tc>
          <w:tcPr>
            <w:tcW w:w="1701" w:type="dxa"/>
          </w:tcPr>
          <w:p w14:paraId="1076F19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E1ED63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400D54B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5A779FF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3A41668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1 (0.0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7A073D0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01 (0.04)</w:t>
            </w:r>
          </w:p>
        </w:tc>
      </w:tr>
      <w:tr w:rsidR="00C46555" w:rsidRPr="00C46555" w14:paraId="7BDE382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0CC263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RoomSize</w:t>
            </w:r>
          </w:p>
        </w:tc>
        <w:tc>
          <w:tcPr>
            <w:tcW w:w="1701" w:type="dxa"/>
          </w:tcPr>
          <w:p w14:paraId="22E3B0A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3FCD3E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559371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AA2DA0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4492F74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2 (0.0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5524B26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2 (0.05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6CCF24A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71CCBE5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 Group (if PA Cadaval)</w:t>
            </w:r>
          </w:p>
        </w:tc>
        <w:tc>
          <w:tcPr>
            <w:tcW w:w="1701" w:type="dxa"/>
          </w:tcPr>
          <w:p w14:paraId="46C6CBC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383BAD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7FA3195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F0F7BD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000EB62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1.03 (0.6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4F6EE83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1.03 (0.65)</w:t>
            </w:r>
          </w:p>
        </w:tc>
      </w:tr>
      <w:tr w:rsidR="00C46555" w:rsidRPr="00C46555" w14:paraId="37F2838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1BD00C3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 Group (if GAK)</w:t>
            </w:r>
          </w:p>
        </w:tc>
        <w:tc>
          <w:tcPr>
            <w:tcW w:w="1701" w:type="dxa"/>
          </w:tcPr>
          <w:p w14:paraId="2AD335B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3C1B25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8E4425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7D127E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1DF4497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52 (0.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3FB2584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52 (0.36)</w:t>
            </w:r>
          </w:p>
        </w:tc>
      </w:tr>
      <w:tr w:rsidR="00C46555" w:rsidRPr="00C46555" w14:paraId="5D3E6FE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DAC87B0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der (if boys) x Time Linear</w:t>
            </w:r>
          </w:p>
        </w:tc>
        <w:tc>
          <w:tcPr>
            <w:tcW w:w="1701" w:type="dxa"/>
          </w:tcPr>
          <w:p w14:paraId="0EDE6D3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611923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B22B4F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D84A2D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546921B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603E9DF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1 (0.10)</w:t>
            </w:r>
          </w:p>
        </w:tc>
      </w:tr>
      <w:tr w:rsidR="00C46555" w:rsidRPr="00C46555" w14:paraId="09B02CB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</w:tcPr>
          <w:p w14:paraId="3F570D9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zh-TW"/>
              </w:rPr>
            </w:pPr>
          </w:p>
        </w:tc>
      </w:tr>
      <w:tr w:rsidR="00C46555" w:rsidRPr="00C46555" w14:paraId="3D19167C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</w:tcPr>
          <w:p w14:paraId="46AF8B4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Covariance Parameters</w:t>
            </w:r>
          </w:p>
        </w:tc>
        <w:tc>
          <w:tcPr>
            <w:tcW w:w="284" w:type="dxa"/>
          </w:tcPr>
          <w:p w14:paraId="577EB16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3268A65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73C337D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3422F3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0"/>
                <w:szCs w:val="20"/>
                <w:lang w:eastAsia="zh-TW"/>
              </w:rPr>
            </w:pPr>
          </w:p>
        </w:tc>
      </w:tr>
      <w:tr w:rsidR="00C46555" w:rsidRPr="00C46555" w14:paraId="48603C8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8068E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14:paraId="0745B8F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971 (0.12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18D6B5E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655 (0.15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000D194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118FF27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655 (0.15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5A559D1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2.655 (0.15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1795FE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2.655 (0.154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5753DF1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2EFE5E8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6F7C70C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0.927 (0.69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14003E9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.756 (0.81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686D0F4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3AEFDF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.680 (0.81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14:paraId="1F4BC6E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1.664 (0.80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391AE1C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1.664 (0.80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1074095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47A33D3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5C7147F7" w14:textId="77777777" w:rsidR="00C46555" w:rsidRPr="00C46555" w:rsidRDefault="00C46555" w:rsidP="00C46555">
            <w:pPr>
              <w:ind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0E2C3C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45 (0.111)</w:t>
            </w:r>
          </w:p>
        </w:tc>
        <w:tc>
          <w:tcPr>
            <w:tcW w:w="284" w:type="dxa"/>
            <w:tcBorders>
              <w:bottom w:val="nil"/>
            </w:tcBorders>
          </w:tcPr>
          <w:p w14:paraId="167D2BC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B04D7D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48 (0.112)</w:t>
            </w:r>
          </w:p>
        </w:tc>
        <w:tc>
          <w:tcPr>
            <w:tcW w:w="1883" w:type="dxa"/>
            <w:tcBorders>
              <w:bottom w:val="nil"/>
            </w:tcBorders>
          </w:tcPr>
          <w:p w14:paraId="63D85B8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48 (0.1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7E3D4B0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048 (0.112)</w:t>
            </w:r>
          </w:p>
        </w:tc>
      </w:tr>
      <w:tr w:rsidR="00C46555" w:rsidRPr="00C46555" w14:paraId="570AEB9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4E97E2B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Covariance Intercept/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33E16D9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A35C49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439 (0.210)</w:t>
            </w:r>
          </w:p>
        </w:tc>
        <w:tc>
          <w:tcPr>
            <w:tcW w:w="284" w:type="dxa"/>
            <w:tcBorders>
              <w:bottom w:val="nil"/>
            </w:tcBorders>
          </w:tcPr>
          <w:p w14:paraId="2BC2EDE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02DA11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434 (0.20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bottom w:val="nil"/>
            </w:tcBorders>
          </w:tcPr>
          <w:p w14:paraId="2189D7F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428 (0.20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402E9B5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428 (0.20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29854FA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58FCF18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ACA6A3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710 (0.24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2596CD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768 (0.24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7BB22CA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7D670E3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744 (0.24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883" w:type="dxa"/>
            <w:tcBorders>
              <w:bottom w:val="nil"/>
            </w:tcBorders>
          </w:tcPr>
          <w:p w14:paraId="7599BD1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 0.070 (0.1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25F7ABC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0.070 (0.151)</w:t>
            </w:r>
          </w:p>
        </w:tc>
      </w:tr>
      <w:tr w:rsidR="00C46555" w:rsidRPr="00C46555" w14:paraId="1DC524E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7A4D7E2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CC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classleve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9ED78C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4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63E752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51</w:t>
            </w:r>
          </w:p>
        </w:tc>
        <w:tc>
          <w:tcPr>
            <w:tcW w:w="284" w:type="dxa"/>
            <w:tcBorders>
              <w:bottom w:val="nil"/>
            </w:tcBorders>
          </w:tcPr>
          <w:p w14:paraId="5522433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1E79AF8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49</w:t>
            </w:r>
          </w:p>
        </w:tc>
        <w:tc>
          <w:tcPr>
            <w:tcW w:w="1883" w:type="dxa"/>
            <w:tcBorders>
              <w:bottom w:val="nil"/>
            </w:tcBorders>
          </w:tcPr>
          <w:p w14:paraId="3D50D03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6050FB4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.003</w:t>
            </w:r>
          </w:p>
        </w:tc>
      </w:tr>
      <w:tr w:rsidR="00C46555" w:rsidRPr="00C46555" w14:paraId="7922BFD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2F2524F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14:paraId="3F07949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0DC003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3300B03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3C7437D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06</w:t>
            </w:r>
          </w:p>
        </w:tc>
        <w:tc>
          <w:tcPr>
            <w:tcW w:w="1883" w:type="dxa"/>
            <w:tcBorders>
              <w:bottom w:val="nil"/>
            </w:tcBorders>
          </w:tcPr>
          <w:p w14:paraId="518E3BF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589F7A4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.008</w:t>
            </w:r>
          </w:p>
        </w:tc>
      </w:tr>
      <w:tr w:rsidR="00C46555" w:rsidRPr="00C46555" w14:paraId="2FF5621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4525C6D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14:paraId="5548E63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8B49ED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743EE6F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C3050E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000</w:t>
            </w:r>
          </w:p>
        </w:tc>
        <w:tc>
          <w:tcPr>
            <w:tcW w:w="1883" w:type="dxa"/>
            <w:tcBorders>
              <w:bottom w:val="nil"/>
            </w:tcBorders>
          </w:tcPr>
          <w:p w14:paraId="549D65D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.9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3558EFD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.901</w:t>
            </w:r>
          </w:p>
        </w:tc>
      </w:tr>
      <w:tr w:rsidR="00C46555" w:rsidRPr="00C46555" w14:paraId="763BC3C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  <w:tcBorders>
              <w:bottom w:val="nil"/>
            </w:tcBorders>
          </w:tcPr>
          <w:p w14:paraId="73C20B6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C46555" w:rsidRPr="00C46555" w14:paraId="7F1ED51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6DD2C25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Deviance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-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97793F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666.823</w:t>
            </w:r>
          </w:p>
        </w:tc>
        <w:tc>
          <w:tcPr>
            <w:tcW w:w="1701" w:type="dxa"/>
            <w:tcBorders>
              <w:bottom w:val="nil"/>
            </w:tcBorders>
          </w:tcPr>
          <w:p w14:paraId="0B73983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543.933</w:t>
            </w:r>
          </w:p>
        </w:tc>
        <w:tc>
          <w:tcPr>
            <w:tcW w:w="284" w:type="dxa"/>
            <w:tcBorders>
              <w:bottom w:val="nil"/>
            </w:tcBorders>
          </w:tcPr>
          <w:p w14:paraId="6CA4102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6D0CD0F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541.738</w:t>
            </w:r>
          </w:p>
        </w:tc>
        <w:tc>
          <w:tcPr>
            <w:tcW w:w="1883" w:type="dxa"/>
            <w:tcBorders>
              <w:bottom w:val="nil"/>
            </w:tcBorders>
          </w:tcPr>
          <w:p w14:paraId="1FBA102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528.5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400AF32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8528.495</w:t>
            </w:r>
          </w:p>
        </w:tc>
      </w:tr>
      <w:tr w:rsidR="00C46555" w:rsidRPr="00C46555" w14:paraId="44D5846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CE2B15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BA67E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30776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2.890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60D7A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93CD39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2.195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4D8F1A9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3.233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  <w:bottom w:val="nil"/>
            </w:tcBorders>
          </w:tcPr>
          <w:p w14:paraId="05FC8DB8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0.010</w:t>
            </w:r>
          </w:p>
        </w:tc>
      </w:tr>
      <w:tr w:rsidR="00C46555" w:rsidRPr="00C46555" w14:paraId="05EEF11F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000000"/>
            </w:tcBorders>
          </w:tcPr>
          <w:p w14:paraId="4E45B5A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3572ED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22AC15F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3ED473B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7768D18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883" w:type="dxa"/>
            <w:tcBorders>
              <w:top w:val="nil"/>
              <w:bottom w:val="single" w:sz="4" w:space="0" w:color="000000"/>
            </w:tcBorders>
          </w:tcPr>
          <w:p w14:paraId="0B3C21C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  <w:bottom w:val="single" w:sz="4" w:space="0" w:color="000000"/>
            </w:tcBorders>
          </w:tcPr>
          <w:p w14:paraId="1CE7DBF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3</w:t>
            </w:r>
          </w:p>
        </w:tc>
      </w:tr>
    </w:tbl>
    <w:p w14:paraId="3AA4E9EF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>&lt; .001; PA Cadaval = Positive Attitude Cadaval; GAK = Gulbenkian Academies of Knowledge</w:t>
      </w:r>
    </w:p>
    <w:p w14:paraId="63AF4E17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color w:val="4472C4"/>
          <w:sz w:val="23"/>
          <w:szCs w:val="23"/>
          <w:lang w:val="en-US"/>
        </w:rPr>
      </w:pPr>
    </w:p>
    <w:p w14:paraId="5753A125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color w:val="4472C4"/>
          <w:sz w:val="23"/>
          <w:szCs w:val="23"/>
          <w:lang w:val="en-US"/>
        </w:rPr>
      </w:pPr>
    </w:p>
    <w:p w14:paraId="139B23C3" w14:textId="77777777" w:rsid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color w:val="4472C4"/>
          <w:sz w:val="23"/>
          <w:szCs w:val="23"/>
          <w:lang w:val="en-US"/>
        </w:rPr>
      </w:pPr>
    </w:p>
    <w:p w14:paraId="4452105A" w14:textId="354E302E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  <w:lang w:val="en-US"/>
        </w:rPr>
      </w:pPr>
      <w:r w:rsidRPr="00C46555">
        <w:rPr>
          <w:rFonts w:ascii="Times New Roman" w:eastAsia="Calibri" w:hAnsi="Times New Roman" w:cs="Times New Roman"/>
          <w:iCs/>
          <w:sz w:val="23"/>
          <w:szCs w:val="23"/>
          <w:lang w:val="en-US"/>
        </w:rPr>
        <w:t xml:space="preserve">Supplementary Table 8 - </w:t>
      </w:r>
      <w:r w:rsidRPr="00C465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ultilevel Model Analysis Models comparing Intervention Groups for Responsible Decision Making</w:t>
      </w:r>
    </w:p>
    <w:tbl>
      <w:tblPr>
        <w:tblStyle w:val="SombreadoClaro1"/>
        <w:tblpPr w:leftFromText="180" w:rightFromText="180" w:vertAnchor="text" w:horzAnchor="margin" w:tblpY="1"/>
        <w:tblW w:w="13790" w:type="dxa"/>
        <w:tblLayout w:type="fixed"/>
        <w:tblLook w:val="07A0" w:firstRow="1" w:lastRow="0" w:firstColumn="1" w:lastColumn="1" w:noHBand="1" w:noVBand="1"/>
      </w:tblPr>
      <w:tblGrid>
        <w:gridCol w:w="3828"/>
        <w:gridCol w:w="1701"/>
        <w:gridCol w:w="1701"/>
        <w:gridCol w:w="284"/>
        <w:gridCol w:w="1980"/>
        <w:gridCol w:w="1883"/>
        <w:gridCol w:w="2413"/>
      </w:tblGrid>
      <w:tr w:rsidR="00C46555" w:rsidRPr="00C46555" w14:paraId="63A66C23" w14:textId="77777777" w:rsidTr="00A21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4A2C9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9DFCF8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14:paraId="52FE7495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CB64B4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14:paraId="43E3086F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77C76941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1DE823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14:paraId="6E5F5490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3C0DF3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14:paraId="4CF00402" w14:textId="77777777" w:rsidR="00C46555" w:rsidRPr="00C46555" w:rsidRDefault="00C46555" w:rsidP="00C4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D6ADAC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4</w:t>
            </w:r>
          </w:p>
          <w:p w14:paraId="7CD17D5E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14:paraId="0BC36FD8" w14:textId="77777777" w:rsidR="00C46555" w:rsidRPr="00C46555" w:rsidRDefault="00C46555" w:rsidP="00C4655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C46555" w:rsidRPr="00C46555" w14:paraId="50F62E62" w14:textId="77777777" w:rsidTr="00A218F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  <w:tcBorders>
              <w:top w:val="single" w:sz="4" w:space="0" w:color="000000"/>
              <w:bottom w:val="nil"/>
            </w:tcBorders>
          </w:tcPr>
          <w:p w14:paraId="028F5D2D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C46555" w:rsidRPr="00C46555" w14:paraId="6888382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0F5E57C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14:paraId="315AF0B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6.62 (0.1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14:paraId="08D0B05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6.21 (0.1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490A8F2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35222A2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6.43 (0.1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</w:tcBorders>
          </w:tcPr>
          <w:p w14:paraId="7AB6E37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6.84 (0.1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</w:tcBorders>
          </w:tcPr>
          <w:p w14:paraId="554238C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6.87 (0.20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49C1A81E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CDFFE0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Linear</w:t>
            </w:r>
          </w:p>
        </w:tc>
        <w:tc>
          <w:tcPr>
            <w:tcW w:w="1701" w:type="dxa"/>
          </w:tcPr>
          <w:p w14:paraId="4821FB2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AAE185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40 (0.1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63E8620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6506592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40 (0.1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3F96EB2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40 (0.1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1BC7598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38 (0.12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6DD19A3E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55B633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 Quadratic</w:t>
            </w:r>
          </w:p>
        </w:tc>
        <w:tc>
          <w:tcPr>
            <w:tcW w:w="1701" w:type="dxa"/>
          </w:tcPr>
          <w:p w14:paraId="3DF9E01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615B0A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1 (0.06)</w:t>
            </w:r>
          </w:p>
        </w:tc>
        <w:tc>
          <w:tcPr>
            <w:tcW w:w="284" w:type="dxa"/>
          </w:tcPr>
          <w:p w14:paraId="79271DF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6CB6172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1 (0.06)</w:t>
            </w:r>
          </w:p>
        </w:tc>
        <w:tc>
          <w:tcPr>
            <w:tcW w:w="1883" w:type="dxa"/>
          </w:tcPr>
          <w:p w14:paraId="20A3EFE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1 (0.0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4C36CFE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1 (0.06)</w:t>
            </w:r>
          </w:p>
        </w:tc>
      </w:tr>
      <w:tr w:rsidR="00C46555" w:rsidRPr="00C46555" w14:paraId="7658B9C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D171C8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14:paraId="1AAD74E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0B6B8FC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8786DE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7F1E481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39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</w:tcPr>
          <w:p w14:paraId="47C03AC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39 (0.1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349C96F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45 (0.17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07DAA346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4DAFF2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Dosage</w:t>
            </w:r>
          </w:p>
        </w:tc>
        <w:tc>
          <w:tcPr>
            <w:tcW w:w="1701" w:type="dxa"/>
          </w:tcPr>
          <w:p w14:paraId="207B2D2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307FC43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096B79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10EC8C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5 (0.05)</w:t>
            </w:r>
          </w:p>
        </w:tc>
        <w:tc>
          <w:tcPr>
            <w:tcW w:w="1883" w:type="dxa"/>
          </w:tcPr>
          <w:p w14:paraId="4F38F3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02 (0.0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56D015A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02 (0.06)</w:t>
            </w:r>
          </w:p>
        </w:tc>
      </w:tr>
      <w:tr w:rsidR="00C46555" w:rsidRPr="00C46555" w14:paraId="14407AD3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9B6697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idelity</w:t>
            </w:r>
          </w:p>
        </w:tc>
        <w:tc>
          <w:tcPr>
            <w:tcW w:w="1701" w:type="dxa"/>
          </w:tcPr>
          <w:p w14:paraId="15F95E3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AA119B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165176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0E3F25D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279C03D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1 (0.0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74B712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3 (0.02)</w:t>
            </w:r>
          </w:p>
        </w:tc>
      </w:tr>
      <w:tr w:rsidR="00C46555" w:rsidRPr="00C46555" w14:paraId="5765B8A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8B4B71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RoomSize</w:t>
            </w:r>
          </w:p>
        </w:tc>
        <w:tc>
          <w:tcPr>
            <w:tcW w:w="1701" w:type="dxa"/>
          </w:tcPr>
          <w:p w14:paraId="17E096F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E0B6E2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378C7B8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236C6CF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119E42E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5 (0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7F78C68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5 (0.03)</w:t>
            </w:r>
          </w:p>
        </w:tc>
      </w:tr>
      <w:tr w:rsidR="00C46555" w:rsidRPr="00C46555" w14:paraId="1744ECC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469F01A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 Group (if PA Cadaval)</w:t>
            </w:r>
          </w:p>
        </w:tc>
        <w:tc>
          <w:tcPr>
            <w:tcW w:w="1701" w:type="dxa"/>
          </w:tcPr>
          <w:p w14:paraId="1F2D04F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D234FD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EB9DC9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6B507AA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097D2A0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77 (0.36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21C17F7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77 (0.3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1059E4F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A3C4644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vention Group (if GAK)</w:t>
            </w:r>
          </w:p>
        </w:tc>
        <w:tc>
          <w:tcPr>
            <w:tcW w:w="1701" w:type="dxa"/>
          </w:tcPr>
          <w:p w14:paraId="05606C7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5F2E72F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13FE389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1ACEBDAC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084F32C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57 (0.2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615B8DC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57 (0.21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3CF0EA1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3B13530" w14:textId="77777777" w:rsidR="00C46555" w:rsidRPr="00C46555" w:rsidRDefault="00C46555" w:rsidP="00C46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der (if boys) x Time Linear</w:t>
            </w:r>
          </w:p>
        </w:tc>
        <w:tc>
          <w:tcPr>
            <w:tcW w:w="1701" w:type="dxa"/>
          </w:tcPr>
          <w:p w14:paraId="2052566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14:paraId="11C9200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14:paraId="6BDDB2D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33237C5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7366B88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46C2DEF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5 (0.07)</w:t>
            </w:r>
          </w:p>
        </w:tc>
      </w:tr>
      <w:tr w:rsidR="00C46555" w:rsidRPr="00C46555" w14:paraId="0C027EF0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</w:tcPr>
          <w:p w14:paraId="015098C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zh-TW"/>
              </w:rPr>
            </w:pPr>
          </w:p>
        </w:tc>
      </w:tr>
      <w:tr w:rsidR="00C46555" w:rsidRPr="00C46555" w14:paraId="6422CDB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</w:tcPr>
          <w:p w14:paraId="56CC72D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Covariance Parameters</w:t>
            </w:r>
          </w:p>
        </w:tc>
        <w:tc>
          <w:tcPr>
            <w:tcW w:w="284" w:type="dxa"/>
          </w:tcPr>
          <w:p w14:paraId="7C5E632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4C0FBF5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14:paraId="132D431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4A74210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0"/>
                <w:szCs w:val="20"/>
                <w:lang w:eastAsia="zh-TW"/>
              </w:rPr>
            </w:pPr>
          </w:p>
        </w:tc>
      </w:tr>
      <w:tr w:rsidR="00C46555" w:rsidRPr="00C46555" w14:paraId="6AB2C64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3A178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14:paraId="1DA680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498 (0.06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14:paraId="178A2D1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198 (0.06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14:paraId="2AEF923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14:paraId="43C8DB7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197 (0.06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14:paraId="0B98206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1.196 (0.06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</w:tcPr>
          <w:p w14:paraId="661FBD6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1.196 (0.069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364227C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676E71A7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130B134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2.997 (0.20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14:paraId="2AEF24B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3.386 (0.260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33607AD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1755555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3.343 (0.257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14:paraId="3FB785C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3.371 (0.25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7E95073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3.370 (0.25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C46555" w:rsidRPr="00C46555" w14:paraId="578C176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22FD386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67691D28" w14:textId="77777777" w:rsidR="00C46555" w:rsidRPr="00C46555" w:rsidRDefault="00C46555" w:rsidP="00C46555">
            <w:pPr>
              <w:ind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69076A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32 (0.05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14:paraId="2F24A67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C129C6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31 (0.05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bottom w:val="nil"/>
            </w:tcBorders>
          </w:tcPr>
          <w:p w14:paraId="6107540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32 (0.055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712FF30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132 (0.055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C46555" w:rsidRPr="00C46555" w14:paraId="5B55B385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3469E68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Covariance Intercept/Slope</w:t>
            </w:r>
          </w:p>
        </w:tc>
        <w:tc>
          <w:tcPr>
            <w:tcW w:w="1701" w:type="dxa"/>
            <w:tcBorders>
              <w:bottom w:val="nil"/>
            </w:tcBorders>
          </w:tcPr>
          <w:p w14:paraId="5DBE111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FA2EB8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36 (0.089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  <w:tcBorders>
              <w:bottom w:val="nil"/>
            </w:tcBorders>
          </w:tcPr>
          <w:p w14:paraId="0832BF7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1DE8D44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30 (0.08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883" w:type="dxa"/>
            <w:tcBorders>
              <w:bottom w:val="nil"/>
            </w:tcBorders>
          </w:tcPr>
          <w:p w14:paraId="0824BF0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-0.245 (0.088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04C02B9C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-0.245 (0.088)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C46555" w:rsidRPr="00C46555" w14:paraId="7D014297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01D4E9D6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01B552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82 (0.092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39EFC5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96 (0.094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14:paraId="5544269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32887E0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186 (0.091)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bottom w:val="nil"/>
            </w:tcBorders>
          </w:tcPr>
          <w:p w14:paraId="3957242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0.042 (0.05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5F13286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0.042 (0.053)</w:t>
            </w:r>
          </w:p>
        </w:tc>
      </w:tr>
      <w:tr w:rsidR="00C46555" w:rsidRPr="00C46555" w14:paraId="15F0500C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346498E3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CC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classleve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24A04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3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C891F9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41</w:t>
            </w:r>
          </w:p>
        </w:tc>
        <w:tc>
          <w:tcPr>
            <w:tcW w:w="284" w:type="dxa"/>
            <w:tcBorders>
              <w:bottom w:val="nil"/>
            </w:tcBorders>
          </w:tcPr>
          <w:p w14:paraId="738CB8C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89A29A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eastAsia="zh-TW"/>
              </w:rPr>
              <w:t>.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40</w:t>
            </w:r>
          </w:p>
        </w:tc>
        <w:tc>
          <w:tcPr>
            <w:tcW w:w="1883" w:type="dxa"/>
            <w:tcBorders>
              <w:bottom w:val="nil"/>
            </w:tcBorders>
          </w:tcPr>
          <w:p w14:paraId="4D3CA058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29E01E1F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09</w:t>
            </w:r>
          </w:p>
        </w:tc>
      </w:tr>
      <w:tr w:rsidR="00C46555" w:rsidRPr="00C46555" w14:paraId="43736222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3F3BAC75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14:paraId="6F53E50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0857C23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1BF7E85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1098153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13</w:t>
            </w:r>
          </w:p>
        </w:tc>
        <w:tc>
          <w:tcPr>
            <w:tcW w:w="1883" w:type="dxa"/>
            <w:tcBorders>
              <w:bottom w:val="nil"/>
            </w:tcBorders>
          </w:tcPr>
          <w:p w14:paraId="357391C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2DAC3B80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005</w:t>
            </w:r>
          </w:p>
        </w:tc>
      </w:tr>
      <w:tr w:rsidR="00C46555" w:rsidRPr="00C46555" w14:paraId="5DE7315A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3C889AE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R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eastAsia="zh-TW"/>
              </w:rPr>
              <w:t>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14:paraId="5FAA6C2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802DEEB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112EA84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45FB5E0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082</w:t>
            </w:r>
          </w:p>
        </w:tc>
        <w:tc>
          <w:tcPr>
            <w:tcW w:w="1883" w:type="dxa"/>
            <w:tcBorders>
              <w:bottom w:val="nil"/>
            </w:tcBorders>
          </w:tcPr>
          <w:p w14:paraId="5752F40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.78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2468A74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.786</w:t>
            </w:r>
          </w:p>
        </w:tc>
      </w:tr>
      <w:tr w:rsidR="00C46555" w:rsidRPr="00C46555" w14:paraId="582B6DC8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0" w:type="dxa"/>
            <w:gridSpan w:val="7"/>
            <w:tcBorders>
              <w:bottom w:val="nil"/>
            </w:tcBorders>
          </w:tcPr>
          <w:p w14:paraId="095D379E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C46555" w:rsidRPr="00C46555" w14:paraId="4D0FED59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14:paraId="151F732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Deviance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-2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290EB9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091.996</w:t>
            </w:r>
          </w:p>
        </w:tc>
        <w:tc>
          <w:tcPr>
            <w:tcW w:w="1701" w:type="dxa"/>
            <w:tcBorders>
              <w:bottom w:val="nil"/>
            </w:tcBorders>
          </w:tcPr>
          <w:p w14:paraId="3CABE770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933.970</w:t>
            </w:r>
          </w:p>
        </w:tc>
        <w:tc>
          <w:tcPr>
            <w:tcW w:w="284" w:type="dxa"/>
            <w:tcBorders>
              <w:bottom w:val="nil"/>
            </w:tcBorders>
          </w:tcPr>
          <w:p w14:paraId="29DA81D7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3EB3D9E4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926.360</w:t>
            </w:r>
          </w:p>
        </w:tc>
        <w:tc>
          <w:tcPr>
            <w:tcW w:w="1883" w:type="dxa"/>
            <w:tcBorders>
              <w:bottom w:val="nil"/>
            </w:tcBorders>
          </w:tcPr>
          <w:p w14:paraId="14BACFEE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910.37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bottom w:val="nil"/>
            </w:tcBorders>
          </w:tcPr>
          <w:p w14:paraId="5DC7979B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6909.893</w:t>
            </w:r>
          </w:p>
        </w:tc>
      </w:tr>
      <w:tr w:rsidR="00C46555" w:rsidRPr="00C46555" w14:paraId="1B5FCA74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7115994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A67255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7D128D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58.026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3D85CF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F43473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.610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130EF95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5.587</w:t>
            </w: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  <w:bottom w:val="nil"/>
            </w:tcBorders>
          </w:tcPr>
          <w:p w14:paraId="408076F1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0.0480</w:t>
            </w:r>
          </w:p>
        </w:tc>
      </w:tr>
      <w:tr w:rsidR="00C46555" w:rsidRPr="00C46555" w14:paraId="59B803ED" w14:textId="77777777" w:rsidTr="00A21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000000"/>
            </w:tcBorders>
          </w:tcPr>
          <w:p w14:paraId="44E681E2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A11885A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DA8C8F2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7F31ED76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396FCA51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883" w:type="dxa"/>
            <w:tcBorders>
              <w:top w:val="nil"/>
              <w:bottom w:val="single" w:sz="4" w:space="0" w:color="000000"/>
            </w:tcBorders>
          </w:tcPr>
          <w:p w14:paraId="10B16869" w14:textId="77777777" w:rsidR="00C46555" w:rsidRPr="00C46555" w:rsidRDefault="00C46555" w:rsidP="00C4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3" w:type="dxa"/>
            <w:tcBorders>
              <w:top w:val="nil"/>
              <w:bottom w:val="single" w:sz="4" w:space="0" w:color="000000"/>
            </w:tcBorders>
          </w:tcPr>
          <w:p w14:paraId="00FF359A" w14:textId="77777777" w:rsidR="00C46555" w:rsidRPr="00C46555" w:rsidRDefault="00C46555" w:rsidP="00C4655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4655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13</w:t>
            </w:r>
          </w:p>
        </w:tc>
      </w:tr>
    </w:tbl>
    <w:p w14:paraId="037B70AC" w14:textId="77777777" w:rsidR="00C46555" w:rsidRPr="00C46555" w:rsidRDefault="00C46555" w:rsidP="00C46555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; </w:t>
      </w:r>
      <w:r w:rsidRPr="00C46555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C4655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46555">
        <w:rPr>
          <w:rFonts w:ascii="Times New Roman" w:eastAsia="Calibri" w:hAnsi="Times New Roman" w:cs="Times New Roman"/>
          <w:sz w:val="20"/>
          <w:szCs w:val="20"/>
          <w:lang w:val="en-US"/>
        </w:rPr>
        <w:t>&lt; .001; PA Cadaval = Positive Attitude Cadaval; GAK = Gulbenkian Academies of Knowledge</w:t>
      </w:r>
    </w:p>
    <w:p w14:paraId="045A5981" w14:textId="77777777" w:rsidR="00011083" w:rsidRPr="00C46555" w:rsidRDefault="00011083">
      <w:pPr>
        <w:rPr>
          <w:lang w:val="en-US"/>
        </w:rPr>
      </w:pPr>
    </w:p>
    <w:sectPr w:rsidR="00011083" w:rsidRPr="00C46555" w:rsidSect="00C465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C55B1"/>
    <w:multiLevelType w:val="multilevel"/>
    <w:tmpl w:val="480E9D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" w15:restartNumberingAfterBreak="0">
    <w:nsid w:val="296D74C6"/>
    <w:multiLevelType w:val="multilevel"/>
    <w:tmpl w:val="573E532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D71BA"/>
    <w:multiLevelType w:val="hybridMultilevel"/>
    <w:tmpl w:val="62826D62"/>
    <w:lvl w:ilvl="0" w:tplc="33C0C6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F37845"/>
    <w:multiLevelType w:val="multilevel"/>
    <w:tmpl w:val="8DC66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13636"/>
    <w:multiLevelType w:val="multilevel"/>
    <w:tmpl w:val="D62858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/>
        <w:color w:val="000000"/>
      </w:rPr>
    </w:lvl>
    <w:lvl w:ilvl="2">
      <w:start w:val="1"/>
      <w:numFmt w:val="decimal"/>
      <w:lvlText w:val="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5" w15:restartNumberingAfterBreak="0">
    <w:nsid w:val="61C0458B"/>
    <w:multiLevelType w:val="multilevel"/>
    <w:tmpl w:val="6EF65F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77A0C5F"/>
    <w:multiLevelType w:val="hybridMultilevel"/>
    <w:tmpl w:val="7DF48DD6"/>
    <w:lvl w:ilvl="0" w:tplc="EB4EA1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A66B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B802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8E14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8A03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3CE5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6211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9A52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AE1B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B71EF3"/>
    <w:multiLevelType w:val="multilevel"/>
    <w:tmpl w:val="F2064F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4622C15"/>
    <w:multiLevelType w:val="multilevel"/>
    <w:tmpl w:val="BA388E68"/>
    <w:lvl w:ilvl="0">
      <w:start w:val="1"/>
      <w:numFmt w:val="decimal"/>
      <w:lvlText w:val="%1."/>
      <w:lvlJc w:val="left"/>
      <w:pPr>
        <w:ind w:left="540" w:hanging="540"/>
      </w:pPr>
      <w:rPr>
        <w:b/>
        <w:color w:val="000000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  <w:color w:val="000000"/>
      </w:rPr>
    </w:lvl>
  </w:abstractNum>
  <w:abstractNum w:abstractNumId="9" w15:restartNumberingAfterBreak="0">
    <w:nsid w:val="77217126"/>
    <w:multiLevelType w:val="hybridMultilevel"/>
    <w:tmpl w:val="6E32F976"/>
    <w:lvl w:ilvl="0" w:tplc="B734B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56A4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08E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4056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9202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D847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60F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1878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FC43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6C3936"/>
    <w:multiLevelType w:val="multilevel"/>
    <w:tmpl w:val="A5F63C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98" w:hanging="390"/>
      </w:pPr>
    </w:lvl>
    <w:lvl w:ilvl="2">
      <w:start w:val="1"/>
      <w:numFmt w:val="decimal"/>
      <w:lvlText w:val="%1.%2.%3"/>
      <w:lvlJc w:val="left"/>
      <w:pPr>
        <w:ind w:left="1776" w:hanging="720"/>
      </w:pPr>
    </w:lvl>
    <w:lvl w:ilvl="3">
      <w:start w:val="1"/>
      <w:numFmt w:val="decimal"/>
      <w:lvlText w:val="%1.%2.%3.%4"/>
      <w:lvlJc w:val="left"/>
      <w:pPr>
        <w:ind w:left="2484" w:hanging="1080"/>
      </w:pPr>
    </w:lvl>
    <w:lvl w:ilvl="4">
      <w:start w:val="1"/>
      <w:numFmt w:val="decimal"/>
      <w:lvlText w:val="%1.%2.%3.%4.%5"/>
      <w:lvlJc w:val="left"/>
      <w:pPr>
        <w:ind w:left="2832" w:hanging="1080"/>
      </w:pPr>
    </w:lvl>
    <w:lvl w:ilvl="5">
      <w:start w:val="1"/>
      <w:numFmt w:val="decimal"/>
      <w:lvlText w:val="%1.%2.%3.%4.%5.%6"/>
      <w:lvlJc w:val="left"/>
      <w:pPr>
        <w:ind w:left="3540" w:hanging="1440"/>
      </w:pPr>
    </w:lvl>
    <w:lvl w:ilvl="6">
      <w:start w:val="1"/>
      <w:numFmt w:val="decimal"/>
      <w:lvlText w:val="%1.%2.%3.%4.%5.%6.%7"/>
      <w:lvlJc w:val="left"/>
      <w:pPr>
        <w:ind w:left="3888" w:hanging="1440"/>
      </w:pPr>
    </w:lvl>
    <w:lvl w:ilvl="7">
      <w:start w:val="1"/>
      <w:numFmt w:val="decimal"/>
      <w:lvlText w:val="%1.%2.%3.%4.%5.%6.%7.%8"/>
      <w:lvlJc w:val="left"/>
      <w:pPr>
        <w:ind w:left="4596" w:hanging="1800"/>
      </w:pPr>
    </w:lvl>
    <w:lvl w:ilvl="8">
      <w:start w:val="1"/>
      <w:numFmt w:val="decimal"/>
      <w:lvlText w:val="%1.%2.%3.%4.%5.%6.%7.%8.%9"/>
      <w:lvlJc w:val="left"/>
      <w:pPr>
        <w:ind w:left="4944" w:hanging="1800"/>
      </w:pPr>
    </w:lvl>
  </w:abstractNum>
  <w:abstractNum w:abstractNumId="11" w15:restartNumberingAfterBreak="0">
    <w:nsid w:val="7F9842F7"/>
    <w:multiLevelType w:val="multilevel"/>
    <w:tmpl w:val="6EA2BF4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832379442">
    <w:abstractNumId w:val="9"/>
  </w:num>
  <w:num w:numId="2" w16cid:durableId="685324534">
    <w:abstractNumId w:val="6"/>
  </w:num>
  <w:num w:numId="3" w16cid:durableId="50540563">
    <w:abstractNumId w:val="1"/>
  </w:num>
  <w:num w:numId="4" w16cid:durableId="2098163832">
    <w:abstractNumId w:val="3"/>
  </w:num>
  <w:num w:numId="5" w16cid:durableId="1881893674">
    <w:abstractNumId w:val="10"/>
  </w:num>
  <w:num w:numId="6" w16cid:durableId="1929341969">
    <w:abstractNumId w:val="0"/>
  </w:num>
  <w:num w:numId="7" w16cid:durableId="286472168">
    <w:abstractNumId w:val="8"/>
  </w:num>
  <w:num w:numId="8" w16cid:durableId="1884514372">
    <w:abstractNumId w:val="4"/>
  </w:num>
  <w:num w:numId="9" w16cid:durableId="1204488455">
    <w:abstractNumId w:val="7"/>
  </w:num>
  <w:num w:numId="10" w16cid:durableId="1930196315">
    <w:abstractNumId w:val="5"/>
  </w:num>
  <w:num w:numId="11" w16cid:durableId="2073384796">
    <w:abstractNumId w:val="11"/>
  </w:num>
  <w:num w:numId="12" w16cid:durableId="574895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555"/>
    <w:rsid w:val="00011083"/>
    <w:rsid w:val="00C4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B9E12"/>
  <w15:chartTrackingRefBased/>
  <w15:docId w15:val="{E781DB31-0FA4-44D2-A5C3-10F4E7DA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rsid w:val="00C46555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76" w:lineRule="auto"/>
      <w:outlineLvl w:val="0"/>
    </w:pPr>
    <w:rPr>
      <w:rFonts w:ascii="Calibri" w:eastAsia="Calibri" w:hAnsi="Calibri" w:cs="Calibri"/>
      <w:b/>
      <w:color w:val="000000"/>
      <w:sz w:val="48"/>
      <w:szCs w:val="48"/>
      <w:lang w:val="en-US"/>
    </w:rPr>
  </w:style>
  <w:style w:type="paragraph" w:styleId="Ttulo2">
    <w:name w:val="heading 2"/>
    <w:basedOn w:val="Normal"/>
    <w:next w:val="Normal"/>
    <w:link w:val="Ttulo2Carter"/>
    <w:rsid w:val="00C46555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76" w:lineRule="auto"/>
      <w:outlineLvl w:val="1"/>
    </w:pPr>
    <w:rPr>
      <w:rFonts w:ascii="Calibri" w:eastAsia="Calibri" w:hAnsi="Calibri" w:cs="Calibri"/>
      <w:b/>
      <w:color w:val="000000"/>
      <w:sz w:val="36"/>
      <w:szCs w:val="36"/>
      <w:lang w:val="en-US"/>
    </w:rPr>
  </w:style>
  <w:style w:type="paragraph" w:styleId="Ttulo3">
    <w:name w:val="heading 3"/>
    <w:basedOn w:val="Normal"/>
    <w:next w:val="Normal"/>
    <w:link w:val="Ttulo3Carter"/>
    <w:rsid w:val="00C46555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2"/>
    </w:pPr>
    <w:rPr>
      <w:rFonts w:ascii="Calibri" w:eastAsia="Calibri" w:hAnsi="Calibri" w:cs="Calibri"/>
      <w:b/>
      <w:color w:val="000000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ter"/>
    <w:rsid w:val="00C46555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 w:line="276" w:lineRule="auto"/>
      <w:outlineLvl w:val="3"/>
    </w:pPr>
    <w:rPr>
      <w:rFonts w:ascii="Calibri" w:eastAsia="Calibri" w:hAnsi="Calibri" w:cs="Calibri"/>
      <w:b/>
      <w:color w:val="000000"/>
      <w:sz w:val="24"/>
      <w:szCs w:val="24"/>
      <w:lang w:val="en-US"/>
    </w:rPr>
  </w:style>
  <w:style w:type="paragraph" w:styleId="Ttulo5">
    <w:name w:val="heading 5"/>
    <w:basedOn w:val="Normal"/>
    <w:next w:val="Normal"/>
    <w:link w:val="Ttulo5Carter"/>
    <w:rsid w:val="00C46555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 w:line="276" w:lineRule="auto"/>
      <w:outlineLvl w:val="4"/>
    </w:pPr>
    <w:rPr>
      <w:rFonts w:ascii="Calibri" w:eastAsia="Calibri" w:hAnsi="Calibri" w:cs="Calibri"/>
      <w:b/>
      <w:color w:val="000000"/>
      <w:lang w:val="en-US"/>
    </w:rPr>
  </w:style>
  <w:style w:type="paragraph" w:styleId="Ttulo6">
    <w:name w:val="heading 6"/>
    <w:basedOn w:val="Normal"/>
    <w:next w:val="Normal"/>
    <w:link w:val="Ttulo6Carter"/>
    <w:rsid w:val="00C46555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 w:line="276" w:lineRule="auto"/>
      <w:outlineLvl w:val="5"/>
    </w:pPr>
    <w:rPr>
      <w:rFonts w:ascii="Calibri" w:eastAsia="Calibri" w:hAnsi="Calibri" w:cs="Calibri"/>
      <w:b/>
      <w:color w:val="000000"/>
      <w:sz w:val="20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C46555"/>
    <w:rPr>
      <w:rFonts w:ascii="Calibri" w:eastAsia="Calibri" w:hAnsi="Calibri" w:cs="Calibri"/>
      <w:b/>
      <w:color w:val="000000"/>
      <w:sz w:val="48"/>
      <w:szCs w:val="48"/>
      <w:lang w:val="en-US"/>
    </w:rPr>
  </w:style>
  <w:style w:type="character" w:customStyle="1" w:styleId="Ttulo2Carter">
    <w:name w:val="Título 2 Caráter"/>
    <w:basedOn w:val="Tipodeletrapredefinidodopargrafo"/>
    <w:link w:val="Ttulo2"/>
    <w:rsid w:val="00C46555"/>
    <w:rPr>
      <w:rFonts w:ascii="Calibri" w:eastAsia="Calibri" w:hAnsi="Calibri" w:cs="Calibri"/>
      <w:b/>
      <w:color w:val="000000"/>
      <w:sz w:val="36"/>
      <w:szCs w:val="36"/>
      <w:lang w:val="en-US"/>
    </w:rPr>
  </w:style>
  <w:style w:type="character" w:customStyle="1" w:styleId="Ttulo3Carter">
    <w:name w:val="Título 3 Caráter"/>
    <w:basedOn w:val="Tipodeletrapredefinidodopargrafo"/>
    <w:link w:val="Ttulo3"/>
    <w:rsid w:val="00C46555"/>
    <w:rPr>
      <w:rFonts w:ascii="Calibri" w:eastAsia="Calibri" w:hAnsi="Calibri" w:cs="Calibri"/>
      <w:b/>
      <w:color w:val="000000"/>
      <w:sz w:val="2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rsid w:val="00C46555"/>
    <w:rPr>
      <w:rFonts w:ascii="Calibri" w:eastAsia="Calibri" w:hAnsi="Calibri" w:cs="Calibri"/>
      <w:b/>
      <w:color w:val="000000"/>
      <w:sz w:val="24"/>
      <w:szCs w:val="24"/>
      <w:lang w:val="en-US"/>
    </w:rPr>
  </w:style>
  <w:style w:type="character" w:customStyle="1" w:styleId="Ttulo5Carter">
    <w:name w:val="Título 5 Caráter"/>
    <w:basedOn w:val="Tipodeletrapredefinidodopargrafo"/>
    <w:link w:val="Ttulo5"/>
    <w:rsid w:val="00C46555"/>
    <w:rPr>
      <w:rFonts w:ascii="Calibri" w:eastAsia="Calibri" w:hAnsi="Calibri" w:cs="Calibri"/>
      <w:b/>
      <w:color w:val="000000"/>
      <w:lang w:val="en-US"/>
    </w:rPr>
  </w:style>
  <w:style w:type="character" w:customStyle="1" w:styleId="Ttulo6Carter">
    <w:name w:val="Título 6 Caráter"/>
    <w:basedOn w:val="Tipodeletrapredefinidodopargrafo"/>
    <w:link w:val="Ttulo6"/>
    <w:rsid w:val="00C46555"/>
    <w:rPr>
      <w:rFonts w:ascii="Calibri" w:eastAsia="Calibri" w:hAnsi="Calibri" w:cs="Calibri"/>
      <w:b/>
      <w:color w:val="000000"/>
      <w:sz w:val="20"/>
      <w:szCs w:val="20"/>
      <w:lang w:val="en-US"/>
    </w:rPr>
  </w:style>
  <w:style w:type="paragraph" w:styleId="PargrafodaLista">
    <w:name w:val="List Paragraph"/>
    <w:basedOn w:val="Normal"/>
    <w:uiPriority w:val="34"/>
    <w:qFormat/>
    <w:rsid w:val="00C46555"/>
    <w:pPr>
      <w:ind w:left="720"/>
      <w:contextualSpacing/>
    </w:p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4655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46555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46555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465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46555"/>
    <w:rPr>
      <w:rFonts w:ascii="Segoe UI" w:hAnsi="Segoe UI" w:cs="Segoe UI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4655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46555"/>
    <w:rPr>
      <w:b/>
      <w:bCs/>
      <w:sz w:val="20"/>
      <w:szCs w:val="20"/>
    </w:rPr>
  </w:style>
  <w:style w:type="paragraph" w:customStyle="1" w:styleId="paragraph">
    <w:name w:val="paragraph"/>
    <w:basedOn w:val="Normal"/>
    <w:rsid w:val="00C465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normaltextrun">
    <w:name w:val="normaltextrun"/>
    <w:basedOn w:val="Tipodeletrapredefinidodopargrafo"/>
    <w:rsid w:val="00C46555"/>
  </w:style>
  <w:style w:type="character" w:customStyle="1" w:styleId="eop">
    <w:name w:val="eop"/>
    <w:basedOn w:val="Tipodeletrapredefinidodopargrafo"/>
    <w:rsid w:val="00C46555"/>
  </w:style>
  <w:style w:type="character" w:customStyle="1" w:styleId="spellingerror">
    <w:name w:val="spellingerror"/>
    <w:basedOn w:val="Tipodeletrapredefinidodopargrafo"/>
    <w:rsid w:val="00C46555"/>
  </w:style>
  <w:style w:type="numbering" w:customStyle="1" w:styleId="Semlista1">
    <w:name w:val="Sem lista1"/>
    <w:next w:val="Semlista"/>
    <w:uiPriority w:val="99"/>
    <w:semiHidden/>
    <w:unhideWhenUsed/>
    <w:rsid w:val="00C46555"/>
  </w:style>
  <w:style w:type="numbering" w:customStyle="1" w:styleId="Semlista11">
    <w:name w:val="Sem lista11"/>
    <w:next w:val="Semlista"/>
    <w:uiPriority w:val="99"/>
    <w:semiHidden/>
    <w:unhideWhenUsed/>
    <w:rsid w:val="00C46555"/>
  </w:style>
  <w:style w:type="table" w:customStyle="1" w:styleId="TableNormal1">
    <w:name w:val="Table Normal1"/>
    <w:rsid w:val="00C46555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rsid w:val="00C46555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76" w:lineRule="auto"/>
    </w:pPr>
    <w:rPr>
      <w:rFonts w:ascii="Calibri" w:eastAsia="Calibri" w:hAnsi="Calibri" w:cs="Calibri"/>
      <w:b/>
      <w:color w:val="000000"/>
      <w:sz w:val="72"/>
      <w:szCs w:val="72"/>
      <w:lang w:val="en-US"/>
    </w:rPr>
  </w:style>
  <w:style w:type="character" w:customStyle="1" w:styleId="TtuloCarter">
    <w:name w:val="Título Caráter"/>
    <w:basedOn w:val="Tipodeletrapredefinidodopargrafo"/>
    <w:link w:val="Ttulo"/>
    <w:rsid w:val="00C46555"/>
    <w:rPr>
      <w:rFonts w:ascii="Calibri" w:eastAsia="Calibri" w:hAnsi="Calibri" w:cs="Calibri"/>
      <w:b/>
      <w:color w:val="000000"/>
      <w:sz w:val="72"/>
      <w:szCs w:val="72"/>
      <w:lang w:val="en-US"/>
    </w:rPr>
  </w:style>
  <w:style w:type="paragraph" w:styleId="Subttulo">
    <w:name w:val="Subtitle"/>
    <w:basedOn w:val="Normal"/>
    <w:next w:val="Normal"/>
    <w:link w:val="SubttuloCarter"/>
    <w:rsid w:val="00C46555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tuloCarter">
    <w:name w:val="Subtítulo Caráter"/>
    <w:basedOn w:val="Tipodeletrapredefinidodopargrafo"/>
    <w:link w:val="Subttulo"/>
    <w:rsid w:val="00C46555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Hiperligao1">
    <w:name w:val="Hiperligação1"/>
    <w:basedOn w:val="Tipodeletrapredefinidodopargrafo"/>
    <w:uiPriority w:val="99"/>
    <w:unhideWhenUsed/>
    <w:rsid w:val="00C46555"/>
    <w:rPr>
      <w:color w:val="0000FF"/>
      <w:u w:val="single"/>
    </w:rPr>
  </w:style>
  <w:style w:type="numbering" w:customStyle="1" w:styleId="Semlista111">
    <w:name w:val="Sem lista111"/>
    <w:next w:val="Semlista"/>
    <w:uiPriority w:val="99"/>
    <w:semiHidden/>
    <w:unhideWhenUsed/>
    <w:rsid w:val="00C46555"/>
  </w:style>
  <w:style w:type="table" w:customStyle="1" w:styleId="SombreadoClaro1">
    <w:name w:val="Sombreado Claro1"/>
    <w:basedOn w:val="Tabelanormal"/>
    <w:next w:val="SombreadoClaro"/>
    <w:uiPriority w:val="60"/>
    <w:rsid w:val="00C46555"/>
    <w:pPr>
      <w:spacing w:after="0" w:line="240" w:lineRule="auto"/>
    </w:pPr>
    <w:rPr>
      <w:rFonts w:ascii="Calibri" w:eastAsia="Calibri" w:hAnsi="Calibri" w:cs="Arial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elha">
    <w:name w:val="Table Grid"/>
    <w:basedOn w:val="Tabelanormal"/>
    <w:uiPriority w:val="59"/>
    <w:rsid w:val="00C4655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C46555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Arial"/>
      <w:lang w:val="en-US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C46555"/>
    <w:rPr>
      <w:rFonts w:ascii="Calibri" w:eastAsia="Calibri" w:hAnsi="Calibri" w:cs="Arial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C46555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Arial"/>
      <w:lang w:val="en-US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C46555"/>
    <w:rPr>
      <w:rFonts w:ascii="Calibri" w:eastAsia="Calibri" w:hAnsi="Calibri" w:cs="Arial"/>
      <w:lang w:val="en-US"/>
    </w:rPr>
  </w:style>
  <w:style w:type="table" w:customStyle="1" w:styleId="Tabelacomgrelha1">
    <w:name w:val="Tabela com grelha1"/>
    <w:basedOn w:val="Tabelanormal"/>
    <w:next w:val="TabelacomGrelha"/>
    <w:uiPriority w:val="59"/>
    <w:rsid w:val="00C4655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2">
    <w:name w:val="Sombreado Claro2"/>
    <w:basedOn w:val="Tabelanormal"/>
    <w:next w:val="SombreadoClaro"/>
    <w:uiPriority w:val="60"/>
    <w:rsid w:val="00C46555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iperligao2">
    <w:name w:val="Hiperligação2"/>
    <w:basedOn w:val="Tipodeletrapredefinidodopargrafo"/>
    <w:uiPriority w:val="99"/>
    <w:semiHidden/>
    <w:unhideWhenUsed/>
    <w:rsid w:val="00C46555"/>
    <w:rPr>
      <w:color w:val="0000FF"/>
      <w:u w:val="single"/>
    </w:rPr>
  </w:style>
  <w:style w:type="table" w:customStyle="1" w:styleId="SombreadoClaro3">
    <w:name w:val="Sombreado Claro3"/>
    <w:basedOn w:val="Tabelanormal"/>
    <w:next w:val="SombreadoClaro"/>
    <w:uiPriority w:val="60"/>
    <w:rsid w:val="00C46555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o">
    <w:name w:val="Revision"/>
    <w:hidden/>
    <w:uiPriority w:val="99"/>
    <w:semiHidden/>
    <w:rsid w:val="00C46555"/>
    <w:pPr>
      <w:spacing w:after="0" w:line="240" w:lineRule="auto"/>
    </w:pPr>
    <w:rPr>
      <w:lang w:val="en-US"/>
    </w:rPr>
  </w:style>
  <w:style w:type="table" w:customStyle="1" w:styleId="Tabelacomgrelha11">
    <w:name w:val="Tabela com grelha11"/>
    <w:basedOn w:val="Tabelanormal"/>
    <w:next w:val="TabelacomGrelha"/>
    <w:uiPriority w:val="59"/>
    <w:rsid w:val="00C46555"/>
    <w:pPr>
      <w:spacing w:after="0" w:line="240" w:lineRule="auto"/>
    </w:pPr>
    <w:rPr>
      <w:rFonts w:ascii="Calibri" w:eastAsia="Calibri" w:hAnsi="Calibri" w:cs="Arial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4">
    <w:name w:val="Sombreado Claro4"/>
    <w:basedOn w:val="Tabelanormal"/>
    <w:next w:val="SombreadoClaro"/>
    <w:uiPriority w:val="60"/>
    <w:semiHidden/>
    <w:unhideWhenUsed/>
    <w:rsid w:val="00C4655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iperligao3">
    <w:name w:val="Hiperligação3"/>
    <w:basedOn w:val="Tipodeletrapredefinidodopargrafo"/>
    <w:uiPriority w:val="99"/>
    <w:semiHidden/>
    <w:unhideWhenUsed/>
    <w:rsid w:val="00C46555"/>
    <w:rPr>
      <w:color w:val="0563C1"/>
      <w:u w:val="single"/>
    </w:rPr>
  </w:style>
  <w:style w:type="numbering" w:customStyle="1" w:styleId="Semlista2">
    <w:name w:val="Sem lista2"/>
    <w:next w:val="Semlista"/>
    <w:uiPriority w:val="99"/>
    <w:semiHidden/>
    <w:unhideWhenUsed/>
    <w:rsid w:val="00C46555"/>
  </w:style>
  <w:style w:type="numbering" w:customStyle="1" w:styleId="Semlista12">
    <w:name w:val="Sem lista12"/>
    <w:next w:val="Semlista"/>
    <w:uiPriority w:val="99"/>
    <w:semiHidden/>
    <w:unhideWhenUsed/>
    <w:rsid w:val="00C46555"/>
  </w:style>
  <w:style w:type="numbering" w:customStyle="1" w:styleId="Semlista112">
    <w:name w:val="Sem lista112"/>
    <w:next w:val="Semlista"/>
    <w:uiPriority w:val="99"/>
    <w:semiHidden/>
    <w:unhideWhenUsed/>
    <w:rsid w:val="00C46555"/>
  </w:style>
  <w:style w:type="table" w:customStyle="1" w:styleId="SombreadoClaro41">
    <w:name w:val="Sombreado Claro41"/>
    <w:basedOn w:val="Tabelanormal"/>
    <w:next w:val="SombreadoClaro"/>
    <w:uiPriority w:val="60"/>
    <w:rsid w:val="00C46555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elanormal"/>
    <w:uiPriority w:val="60"/>
    <w:semiHidden/>
    <w:unhideWhenUsed/>
    <w:rsid w:val="00C465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ligao">
    <w:name w:val="Hyperlink"/>
    <w:basedOn w:val="Tipodeletrapredefinidodopargrafo"/>
    <w:uiPriority w:val="99"/>
    <w:semiHidden/>
    <w:unhideWhenUsed/>
    <w:rsid w:val="00C465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295</Words>
  <Characters>12393</Characters>
  <Application>Microsoft Office Word</Application>
  <DocSecurity>0</DocSecurity>
  <Lines>103</Lines>
  <Paragraphs>29</Paragraphs>
  <ScaleCrop>false</ScaleCrop>
  <Company/>
  <LinksUpToDate>false</LinksUpToDate>
  <CharactersWithSpaces>1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tor Alexandre Coelho</dc:creator>
  <cp:keywords/>
  <dc:description/>
  <cp:lastModifiedBy>Vítor Alexandre Coelho</cp:lastModifiedBy>
  <cp:revision>1</cp:revision>
  <dcterms:created xsi:type="dcterms:W3CDTF">2023-02-04T01:05:00Z</dcterms:created>
  <dcterms:modified xsi:type="dcterms:W3CDTF">2023-02-04T01:08:00Z</dcterms:modified>
</cp:coreProperties>
</file>